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05E56" w14:textId="227183E1" w:rsidR="009B4C25" w:rsidRPr="000F7AD0" w:rsidRDefault="008607C9" w:rsidP="009B4C25">
      <w:pPr>
        <w:rPr>
          <w:rFonts w:eastAsia="新細明體"/>
          <w:color w:val="000000"/>
          <w:lang w:eastAsia="zh-TW"/>
        </w:rPr>
      </w:pPr>
      <w:r w:rsidRPr="00147F72">
        <w:rPr>
          <w:rFonts w:eastAsia="新細明體"/>
          <w:b/>
          <w:bCs/>
          <w:color w:val="000000"/>
          <w:lang w:eastAsia="zh-TW"/>
        </w:rPr>
        <w:t xml:space="preserve">Supplementary Table </w:t>
      </w:r>
      <w:r w:rsidR="008030AA" w:rsidRPr="00147F72">
        <w:rPr>
          <w:rFonts w:eastAsia="新細明體"/>
          <w:b/>
          <w:bCs/>
          <w:color w:val="000000"/>
          <w:lang w:eastAsia="zh-TW"/>
        </w:rPr>
        <w:t>1</w:t>
      </w:r>
      <w:r w:rsidR="000F7AD0">
        <w:rPr>
          <w:rFonts w:eastAsia="新細明體" w:hint="eastAsia"/>
          <w:b/>
          <w:bCs/>
          <w:color w:val="000000"/>
          <w:lang w:eastAsia="zh-TW"/>
        </w:rPr>
        <w:t xml:space="preserve"> </w:t>
      </w:r>
      <w:r w:rsidR="00963A33" w:rsidRPr="000F7AD0">
        <w:rPr>
          <w:rFonts w:eastAsia="新細明體"/>
          <w:color w:val="000000"/>
          <w:lang w:eastAsia="zh-TW"/>
        </w:rPr>
        <w:t>The comparison between standard template biopsy and MRI-US fusion targeted biopsy</w:t>
      </w:r>
    </w:p>
    <w:p w14:paraId="64333D72" w14:textId="77777777" w:rsidR="00F81E93" w:rsidRPr="00753109" w:rsidRDefault="00F81E93" w:rsidP="009B4C25">
      <w:pPr>
        <w:rPr>
          <w:rFonts w:eastAsia="新細明體"/>
          <w:color w:val="000000"/>
          <w:sz w:val="22"/>
          <w:szCs w:val="22"/>
          <w:lang w:eastAsia="zh-TW"/>
        </w:rPr>
      </w:pPr>
    </w:p>
    <w:tbl>
      <w:tblPr>
        <w:tblW w:w="15752" w:type="dxa"/>
        <w:tblInd w:w="-135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50"/>
        <w:gridCol w:w="1810"/>
        <w:gridCol w:w="1674"/>
        <w:gridCol w:w="837"/>
        <w:gridCol w:w="1674"/>
        <w:gridCol w:w="1609"/>
        <w:gridCol w:w="837"/>
        <w:gridCol w:w="1674"/>
        <w:gridCol w:w="1563"/>
        <w:gridCol w:w="724"/>
      </w:tblGrid>
      <w:tr w:rsidR="00A02CA8" w:rsidRPr="00753109" w14:paraId="7E0663BB" w14:textId="77777777" w:rsidTr="001E6397">
        <w:trPr>
          <w:trHeight w:val="278"/>
        </w:trPr>
        <w:tc>
          <w:tcPr>
            <w:tcW w:w="3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31D6F" w14:textId="77777777" w:rsidR="00A02CA8" w:rsidRPr="006E0B09" w:rsidRDefault="00A02CA8" w:rsidP="00A02CA8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Variables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CF666" w14:textId="40372A89" w:rsidR="00A02CA8" w:rsidRPr="006E0B09" w:rsidRDefault="00A02CA8" w:rsidP="00A02CA8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proofErr w:type="spellStart"/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SBx</w:t>
            </w:r>
            <w:proofErr w:type="spellEnd"/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 xml:space="preserve"> (n=</w:t>
            </w:r>
            <w:r w:rsidR="004664B8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40</w:t>
            </w:r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5A769" w14:textId="54AEE9FA" w:rsidR="00A02CA8" w:rsidRPr="006E0B09" w:rsidRDefault="00A02CA8" w:rsidP="00A02CA8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proofErr w:type="spellStart"/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TBx</w:t>
            </w:r>
            <w:proofErr w:type="spellEnd"/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 xml:space="preserve"> (n=</w:t>
            </w:r>
            <w:r w:rsidR="004664B8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40</w:t>
            </w:r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42078" w14:textId="382B2D3D" w:rsidR="00A02CA8" w:rsidRPr="006E0B09" w:rsidRDefault="00753109" w:rsidP="004130AE">
            <w:pPr>
              <w:jc w:val="center"/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6E0B09">
              <w:rPr>
                <w:rFonts w:eastAsia="新細明體"/>
                <w:b/>
                <w:bCs/>
                <w:i/>
                <w:iCs/>
                <w:sz w:val="22"/>
                <w:szCs w:val="22"/>
                <w:lang w:eastAsia="zh-TW"/>
              </w:rPr>
              <w:t>p</w:t>
            </w:r>
            <w:r w:rsidR="00582546"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 xml:space="preserve"> value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4D59" w14:textId="4942F0DF" w:rsidR="00A02CA8" w:rsidRPr="006E0B09" w:rsidRDefault="00A02CA8" w:rsidP="00A02CA8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TR-</w:t>
            </w:r>
            <w:proofErr w:type="spellStart"/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SBx</w:t>
            </w:r>
            <w:proofErr w:type="spellEnd"/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 xml:space="preserve"> (n=20)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A1A30" w14:textId="281F7561" w:rsidR="00A02CA8" w:rsidRPr="006E0B09" w:rsidRDefault="00A02CA8" w:rsidP="00A02CA8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TR-</w:t>
            </w:r>
            <w:proofErr w:type="spellStart"/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TBx</w:t>
            </w:r>
            <w:proofErr w:type="spellEnd"/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 xml:space="preserve"> (n=20)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B7F85" w14:textId="4486D988" w:rsidR="00A02CA8" w:rsidRPr="006E0B09" w:rsidRDefault="00753109" w:rsidP="004130AE">
            <w:pPr>
              <w:jc w:val="center"/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6E0B09">
              <w:rPr>
                <w:rFonts w:eastAsia="新細明體"/>
                <w:b/>
                <w:bCs/>
                <w:i/>
                <w:iCs/>
                <w:sz w:val="22"/>
                <w:szCs w:val="22"/>
                <w:lang w:eastAsia="zh-TW"/>
              </w:rPr>
              <w:t>p</w:t>
            </w:r>
            <w:r w:rsidR="00582546"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 xml:space="preserve"> value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81A97" w14:textId="6F495DBB" w:rsidR="00A02CA8" w:rsidRPr="006E0B09" w:rsidRDefault="00A02CA8" w:rsidP="00A02CA8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TP-</w:t>
            </w:r>
            <w:proofErr w:type="spellStart"/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SBx</w:t>
            </w:r>
            <w:proofErr w:type="spellEnd"/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 xml:space="preserve"> (n=</w:t>
            </w:r>
            <w:r w:rsidR="004664B8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20</w:t>
            </w:r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0BD56" w14:textId="0C9F26E2" w:rsidR="00A02CA8" w:rsidRPr="006E0B09" w:rsidRDefault="00A02CA8" w:rsidP="00A02CA8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TP-</w:t>
            </w:r>
            <w:proofErr w:type="spellStart"/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TBx</w:t>
            </w:r>
            <w:proofErr w:type="spellEnd"/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 xml:space="preserve"> (n=</w:t>
            </w:r>
            <w:r w:rsidR="004664B8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20</w:t>
            </w:r>
            <w:r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C8C12" w14:textId="0B1B8C32" w:rsidR="00A02CA8" w:rsidRPr="006E0B09" w:rsidRDefault="00753109" w:rsidP="004130AE">
            <w:pPr>
              <w:jc w:val="center"/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6E0B09">
              <w:rPr>
                <w:rFonts w:eastAsia="新細明體"/>
                <w:b/>
                <w:bCs/>
                <w:i/>
                <w:iCs/>
                <w:sz w:val="22"/>
                <w:szCs w:val="22"/>
                <w:lang w:eastAsia="zh-TW"/>
              </w:rPr>
              <w:t>p</w:t>
            </w:r>
            <w:r w:rsidR="00582546" w:rsidRPr="006E0B09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 xml:space="preserve"> value</w:t>
            </w:r>
          </w:p>
        </w:tc>
      </w:tr>
      <w:tr w:rsidR="00A02CA8" w:rsidRPr="00753109" w14:paraId="0569DAB4" w14:textId="77777777" w:rsidTr="001E6397">
        <w:trPr>
          <w:trHeight w:val="272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EAED" w14:textId="77777777" w:rsidR="00A02CA8" w:rsidRPr="00753109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753109">
              <w:rPr>
                <w:rFonts w:eastAsia="新細明體"/>
                <w:sz w:val="22"/>
                <w:szCs w:val="22"/>
                <w:lang w:eastAsia="zh-TW"/>
              </w:rPr>
              <w:t>GG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78D1" w14:textId="77777777" w:rsidR="00A02CA8" w:rsidRPr="004664B8" w:rsidRDefault="00A02CA8" w:rsidP="00A02CA8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A0ED" w14:textId="77777777" w:rsidR="00A02CA8" w:rsidRPr="004664B8" w:rsidRDefault="00A02CA8" w:rsidP="00A02CA8">
            <w:pPr>
              <w:rPr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6403" w14:textId="5BCB9CF6" w:rsidR="00A02CA8" w:rsidRPr="004664B8" w:rsidRDefault="00212A8C" w:rsidP="00A02CA8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  <w:r w:rsidRPr="00212A8C">
              <w:rPr>
                <w:rFonts w:eastAsia="新細明體"/>
                <w:sz w:val="22"/>
                <w:szCs w:val="22"/>
                <w:lang w:eastAsia="zh-TW"/>
              </w:rPr>
              <w:t>0.72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9E9B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8024" w14:textId="77777777" w:rsidR="00A02CA8" w:rsidRPr="008E177D" w:rsidRDefault="00A02CA8" w:rsidP="00A02CA8">
            <w:pPr>
              <w:rPr>
                <w:sz w:val="22"/>
                <w:szCs w:val="22"/>
                <w:lang w:eastAsia="zh-TW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CB22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1.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99F7" w14:textId="77777777" w:rsidR="00A02CA8" w:rsidRPr="004664B8" w:rsidRDefault="00A02CA8" w:rsidP="00A02CA8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5E91" w14:textId="77777777" w:rsidR="00A02CA8" w:rsidRPr="004664B8" w:rsidRDefault="00A02CA8" w:rsidP="00A02CA8">
            <w:pPr>
              <w:rPr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9F3D" w14:textId="23226D6A" w:rsidR="00A02CA8" w:rsidRPr="007975A0" w:rsidRDefault="008E4BF0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="00A02CA8" w:rsidRPr="007975A0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>
              <w:rPr>
                <w:rFonts w:eastAsia="新細明體"/>
                <w:sz w:val="22"/>
                <w:szCs w:val="22"/>
                <w:lang w:eastAsia="zh-TW"/>
              </w:rPr>
              <w:t>000</w:t>
            </w:r>
          </w:p>
        </w:tc>
      </w:tr>
      <w:tr w:rsidR="00A02CA8" w:rsidRPr="00753109" w14:paraId="724B1E2F" w14:textId="77777777" w:rsidTr="001E6397">
        <w:trPr>
          <w:trHeight w:val="272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E276" w14:textId="09254C87" w:rsidR="00A02CA8" w:rsidRPr="00753109" w:rsidRDefault="00493C5E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753109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A02CA8" w:rsidRPr="00753109">
              <w:rPr>
                <w:rFonts w:eastAsia="新細明體"/>
                <w:sz w:val="22"/>
                <w:szCs w:val="22"/>
                <w:lang w:eastAsia="zh-TW"/>
              </w:rPr>
              <w:t>&lt;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B61C" w14:textId="4CEF61EA" w:rsidR="00A02CA8" w:rsidRPr="00212A8C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212A8C">
              <w:rPr>
                <w:rFonts w:eastAsia="新細明體"/>
                <w:sz w:val="22"/>
                <w:szCs w:val="22"/>
                <w:lang w:eastAsia="zh-TW"/>
              </w:rPr>
              <w:t>13 (3</w:t>
            </w:r>
            <w:r w:rsidR="00212A8C" w:rsidRPr="00212A8C">
              <w:rPr>
                <w:rFonts w:eastAsia="新細明體"/>
                <w:sz w:val="22"/>
                <w:szCs w:val="22"/>
                <w:lang w:eastAsia="zh-TW"/>
              </w:rPr>
              <w:t>2</w:t>
            </w:r>
            <w:r w:rsidRPr="00212A8C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212A8C" w:rsidRPr="00212A8C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212A8C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49EE" w14:textId="3886205C" w:rsidR="00A02CA8" w:rsidRPr="00212A8C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212A8C"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="00212A8C" w:rsidRPr="00212A8C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212A8C">
              <w:rPr>
                <w:rFonts w:eastAsia="新細明體"/>
                <w:sz w:val="22"/>
                <w:szCs w:val="22"/>
                <w:lang w:eastAsia="zh-TW"/>
              </w:rPr>
              <w:t xml:space="preserve"> (3</w:t>
            </w:r>
            <w:r w:rsidR="00212A8C" w:rsidRPr="00212A8C">
              <w:rPr>
                <w:rFonts w:eastAsia="新細明體"/>
                <w:sz w:val="22"/>
                <w:szCs w:val="22"/>
                <w:lang w:eastAsia="zh-TW"/>
              </w:rPr>
              <w:t>7</w:t>
            </w:r>
            <w:r w:rsidRPr="00212A8C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212A8C" w:rsidRPr="00212A8C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212A8C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0FAC" w14:textId="77777777" w:rsidR="00A02CA8" w:rsidRPr="004664B8" w:rsidRDefault="00A02CA8" w:rsidP="00A02CA8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F5A7" w14:textId="1C66E080" w:rsidR="00A02CA8" w:rsidRPr="008E177D" w:rsidRDefault="00493C5E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A02CA8" w:rsidRPr="008E177D">
              <w:rPr>
                <w:rFonts w:eastAsia="新細明體"/>
                <w:sz w:val="22"/>
                <w:szCs w:val="22"/>
                <w:lang w:eastAsia="zh-TW"/>
              </w:rPr>
              <w:t>7 (35.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DC09" w14:textId="02E7C588" w:rsidR="00A02CA8" w:rsidRPr="008E177D" w:rsidRDefault="00493C5E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A02CA8" w:rsidRPr="008E177D">
              <w:rPr>
                <w:rFonts w:eastAsia="新細明體"/>
                <w:sz w:val="22"/>
                <w:szCs w:val="22"/>
                <w:lang w:eastAsia="zh-TW"/>
              </w:rPr>
              <w:t>8 (40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3356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63ED" w14:textId="6D2436F7" w:rsidR="00A02CA8" w:rsidRPr="00785F27" w:rsidRDefault="00A02CA8" w:rsidP="003B0032">
            <w:pPr>
              <w:ind w:leftChars="50" w:left="120"/>
              <w:rPr>
                <w:rFonts w:eastAsia="新細明體"/>
                <w:sz w:val="22"/>
                <w:szCs w:val="22"/>
                <w:lang w:eastAsia="zh-TW"/>
              </w:rPr>
            </w:pPr>
            <w:r w:rsidRPr="00785F27">
              <w:rPr>
                <w:rFonts w:eastAsia="新細明體"/>
                <w:sz w:val="22"/>
                <w:szCs w:val="22"/>
                <w:lang w:eastAsia="zh-TW"/>
              </w:rPr>
              <w:t>6 (3</w:t>
            </w:r>
            <w:r w:rsidR="00785F27" w:rsidRPr="00785F27">
              <w:rPr>
                <w:rFonts w:eastAsia="新細明體"/>
                <w:sz w:val="22"/>
                <w:szCs w:val="22"/>
                <w:lang w:eastAsia="zh-TW"/>
              </w:rPr>
              <w:t>0.0</w:t>
            </w:r>
            <w:r w:rsidRPr="00785F27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5456" w14:textId="5B88C0A1" w:rsidR="00A02CA8" w:rsidRPr="006543B2" w:rsidRDefault="006543B2" w:rsidP="003B0032">
            <w:pPr>
              <w:ind w:leftChars="50" w:left="120"/>
              <w:rPr>
                <w:rFonts w:eastAsia="新細明體"/>
                <w:sz w:val="22"/>
                <w:szCs w:val="22"/>
                <w:lang w:eastAsia="zh-TW"/>
              </w:rPr>
            </w:pPr>
            <w:r w:rsidRPr="006543B2">
              <w:rPr>
                <w:rFonts w:eastAsia="新細明體"/>
                <w:sz w:val="22"/>
                <w:szCs w:val="22"/>
                <w:lang w:eastAsia="zh-TW"/>
              </w:rPr>
              <w:t>7</w:t>
            </w:r>
            <w:r w:rsidR="00A02CA8" w:rsidRPr="006543B2">
              <w:rPr>
                <w:rFonts w:eastAsia="新細明體"/>
                <w:sz w:val="22"/>
                <w:szCs w:val="22"/>
                <w:lang w:eastAsia="zh-TW"/>
              </w:rPr>
              <w:t xml:space="preserve"> (35</w:t>
            </w:r>
            <w:r w:rsidRPr="006543B2">
              <w:rPr>
                <w:rFonts w:eastAsia="新細明體"/>
                <w:sz w:val="22"/>
                <w:szCs w:val="22"/>
                <w:lang w:eastAsia="zh-TW"/>
              </w:rPr>
              <w:t>.0</w:t>
            </w:r>
            <w:r w:rsidR="00A02CA8" w:rsidRPr="006543B2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4DE4" w14:textId="77777777" w:rsidR="00A02CA8" w:rsidRPr="007975A0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</w:tr>
      <w:tr w:rsidR="00A02CA8" w:rsidRPr="00753109" w14:paraId="7EBCB96A" w14:textId="77777777" w:rsidTr="001E6397">
        <w:trPr>
          <w:trHeight w:val="272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E2AA" w14:textId="349A74D8" w:rsidR="00A02CA8" w:rsidRPr="00753109" w:rsidRDefault="00493C5E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753109">
              <w:rPr>
                <w:rFonts w:eastAsia="新細明體"/>
                <w:sz w:val="22"/>
                <w:szCs w:val="22"/>
                <w:lang w:eastAsia="zh-TW"/>
              </w:rPr>
              <w:t xml:space="preserve">  ≥</w:t>
            </w:r>
            <w:r w:rsidR="00A02CA8" w:rsidRPr="00753109">
              <w:rPr>
                <w:rFonts w:eastAsia="新細明體"/>
                <w:sz w:val="22"/>
                <w:szCs w:val="22"/>
                <w:lang w:eastAsia="zh-TW"/>
              </w:rPr>
              <w:t>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7BAE" w14:textId="38E94C62" w:rsidR="00A02CA8" w:rsidRPr="00212A8C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212A8C">
              <w:rPr>
                <w:rFonts w:eastAsia="新細明體"/>
                <w:sz w:val="22"/>
                <w:szCs w:val="22"/>
                <w:lang w:eastAsia="zh-TW"/>
              </w:rPr>
              <w:t>2</w:t>
            </w:r>
            <w:r w:rsidR="00212A8C" w:rsidRPr="00212A8C">
              <w:rPr>
                <w:rFonts w:eastAsia="新細明體"/>
                <w:sz w:val="22"/>
                <w:szCs w:val="22"/>
                <w:lang w:eastAsia="zh-TW"/>
              </w:rPr>
              <w:t>7</w:t>
            </w:r>
            <w:r w:rsidRPr="00212A8C">
              <w:rPr>
                <w:rFonts w:eastAsia="新細明體"/>
                <w:sz w:val="22"/>
                <w:szCs w:val="22"/>
                <w:lang w:eastAsia="zh-TW"/>
              </w:rPr>
              <w:t xml:space="preserve"> (6</w:t>
            </w:r>
            <w:r w:rsidR="00212A8C" w:rsidRPr="00212A8C">
              <w:rPr>
                <w:rFonts w:eastAsia="新細明體"/>
                <w:sz w:val="22"/>
                <w:szCs w:val="22"/>
                <w:lang w:eastAsia="zh-TW"/>
              </w:rPr>
              <w:t>7</w:t>
            </w:r>
            <w:r w:rsidRPr="00212A8C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212A8C" w:rsidRPr="00212A8C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212A8C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BFF1" w14:textId="2F9D2ABC" w:rsidR="00A02CA8" w:rsidRPr="00212A8C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212A8C">
              <w:rPr>
                <w:rFonts w:eastAsia="新細明體"/>
                <w:sz w:val="22"/>
                <w:szCs w:val="22"/>
                <w:lang w:eastAsia="zh-TW"/>
              </w:rPr>
              <w:t>2</w:t>
            </w:r>
            <w:r w:rsidR="00212A8C" w:rsidRPr="00212A8C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212A8C">
              <w:rPr>
                <w:rFonts w:eastAsia="新細明體"/>
                <w:sz w:val="22"/>
                <w:szCs w:val="22"/>
                <w:lang w:eastAsia="zh-TW"/>
              </w:rPr>
              <w:t xml:space="preserve"> (6</w:t>
            </w:r>
            <w:r w:rsidR="00212A8C" w:rsidRPr="00212A8C">
              <w:rPr>
                <w:rFonts w:eastAsia="新細明體"/>
                <w:sz w:val="22"/>
                <w:szCs w:val="22"/>
                <w:lang w:eastAsia="zh-TW"/>
              </w:rPr>
              <w:t>2</w:t>
            </w:r>
            <w:r w:rsidRPr="00212A8C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212A8C" w:rsidRPr="00212A8C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212A8C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5298" w14:textId="77777777" w:rsidR="00A02CA8" w:rsidRPr="004664B8" w:rsidRDefault="00A02CA8" w:rsidP="00A02CA8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8D73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13 (65.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54E9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12 (60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4A35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ABBF" w14:textId="79D74EFA" w:rsidR="00A02CA8" w:rsidRPr="00785F27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785F27"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="00785F27" w:rsidRPr="00785F27">
              <w:rPr>
                <w:rFonts w:eastAsia="新細明體"/>
                <w:sz w:val="22"/>
                <w:szCs w:val="22"/>
                <w:lang w:eastAsia="zh-TW"/>
              </w:rPr>
              <w:t>4</w:t>
            </w:r>
            <w:r w:rsidRPr="00785F27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="00785F27" w:rsidRPr="00785F27">
              <w:rPr>
                <w:rFonts w:eastAsia="新細明體"/>
                <w:sz w:val="22"/>
                <w:szCs w:val="22"/>
                <w:lang w:eastAsia="zh-TW"/>
              </w:rPr>
              <w:t>70</w:t>
            </w:r>
            <w:r w:rsidRPr="00785F27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785F27" w:rsidRPr="00785F27">
              <w:rPr>
                <w:rFonts w:eastAsia="新細明體"/>
                <w:sz w:val="22"/>
                <w:szCs w:val="22"/>
                <w:lang w:eastAsia="zh-TW"/>
              </w:rPr>
              <w:t>0</w:t>
            </w:r>
            <w:r w:rsidRPr="00785F27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85B9" w14:textId="29ECF196" w:rsidR="00A02CA8" w:rsidRPr="006543B2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6543B2"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="006543B2" w:rsidRPr="006543B2">
              <w:rPr>
                <w:rFonts w:eastAsia="新細明體"/>
                <w:sz w:val="22"/>
                <w:szCs w:val="22"/>
                <w:lang w:eastAsia="zh-TW"/>
              </w:rPr>
              <w:t>3</w:t>
            </w:r>
            <w:r w:rsidRPr="006543B2">
              <w:rPr>
                <w:rFonts w:eastAsia="新細明體"/>
                <w:sz w:val="22"/>
                <w:szCs w:val="22"/>
                <w:lang w:eastAsia="zh-TW"/>
              </w:rPr>
              <w:t xml:space="preserve"> (65</w:t>
            </w:r>
            <w:r w:rsidR="006543B2" w:rsidRPr="006543B2">
              <w:rPr>
                <w:rFonts w:eastAsia="新細明體"/>
                <w:sz w:val="22"/>
                <w:szCs w:val="22"/>
                <w:lang w:eastAsia="zh-TW"/>
              </w:rPr>
              <w:t>.0</w:t>
            </w:r>
            <w:r w:rsidRPr="006543B2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BAB0" w14:textId="77777777" w:rsidR="00A02CA8" w:rsidRPr="007975A0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</w:tr>
      <w:tr w:rsidR="00A02CA8" w:rsidRPr="00753109" w14:paraId="406A1603" w14:textId="77777777" w:rsidTr="001E6397">
        <w:trPr>
          <w:trHeight w:val="272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22A7" w14:textId="77777777" w:rsidR="00A02CA8" w:rsidRPr="00753109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753109">
              <w:rPr>
                <w:rFonts w:eastAsia="新細明體"/>
                <w:sz w:val="22"/>
                <w:szCs w:val="22"/>
                <w:lang w:eastAsia="zh-TW"/>
              </w:rPr>
              <w:t>PNI, n (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1FFC" w14:textId="77777777" w:rsidR="00A02CA8" w:rsidRPr="004664B8" w:rsidRDefault="00A02CA8" w:rsidP="00A02CA8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CCAD" w14:textId="77777777" w:rsidR="00A02CA8" w:rsidRPr="004664B8" w:rsidRDefault="00A02CA8" w:rsidP="00A02CA8">
            <w:pPr>
              <w:rPr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09A7" w14:textId="77777777" w:rsidR="00A02CA8" w:rsidRPr="00AA62A3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AA62A3">
              <w:rPr>
                <w:rFonts w:eastAsia="新細明體"/>
                <w:sz w:val="22"/>
                <w:szCs w:val="22"/>
                <w:lang w:eastAsia="zh-TW"/>
              </w:rPr>
              <w:t>1.0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0870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7014" w14:textId="77777777" w:rsidR="00A02CA8" w:rsidRPr="008E177D" w:rsidRDefault="00A02CA8" w:rsidP="00A02CA8">
            <w:pPr>
              <w:rPr>
                <w:sz w:val="22"/>
                <w:szCs w:val="22"/>
                <w:lang w:eastAsia="zh-TW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7C5E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0.5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F878" w14:textId="77777777" w:rsidR="00A02CA8" w:rsidRPr="004664B8" w:rsidRDefault="00A02CA8" w:rsidP="00A02CA8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D0AA" w14:textId="77777777" w:rsidR="00A02CA8" w:rsidRPr="004664B8" w:rsidRDefault="00A02CA8" w:rsidP="00A02CA8">
            <w:pPr>
              <w:rPr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BEA9" w14:textId="443EDB27" w:rsidR="00A02CA8" w:rsidRPr="007975A0" w:rsidRDefault="008E177D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7975A0"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="00A02CA8" w:rsidRPr="007975A0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Pr="007975A0">
              <w:rPr>
                <w:rFonts w:eastAsia="新細明體"/>
                <w:sz w:val="22"/>
                <w:szCs w:val="22"/>
                <w:lang w:eastAsia="zh-TW"/>
              </w:rPr>
              <w:t>0</w:t>
            </w:r>
            <w:r w:rsidR="00A02CA8" w:rsidRPr="007975A0">
              <w:rPr>
                <w:rFonts w:eastAsia="新細明體"/>
                <w:sz w:val="22"/>
                <w:szCs w:val="22"/>
                <w:lang w:eastAsia="zh-TW"/>
              </w:rPr>
              <w:t>00</w:t>
            </w:r>
          </w:p>
        </w:tc>
      </w:tr>
      <w:tr w:rsidR="00A02CA8" w:rsidRPr="00753109" w14:paraId="1B9AA449" w14:textId="77777777" w:rsidTr="001E6397">
        <w:trPr>
          <w:trHeight w:val="272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B48E8" w14:textId="1043A572" w:rsidR="00A02CA8" w:rsidRPr="00753109" w:rsidRDefault="00493C5E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753109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A02CA8" w:rsidRPr="00753109">
              <w:rPr>
                <w:rFonts w:eastAsia="新細明體"/>
                <w:sz w:val="22"/>
                <w:szCs w:val="22"/>
                <w:lang w:eastAsia="zh-TW"/>
              </w:rPr>
              <w:t>Present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C1A0" w14:textId="745BBB1A" w:rsidR="00A02CA8" w:rsidRPr="000D6968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D6968">
              <w:rPr>
                <w:rFonts w:eastAsia="新細明體"/>
                <w:sz w:val="22"/>
                <w:szCs w:val="22"/>
                <w:lang w:eastAsia="zh-TW"/>
              </w:rPr>
              <w:t>3</w:t>
            </w:r>
            <w:r w:rsidR="000D6968" w:rsidRPr="000D6968">
              <w:rPr>
                <w:rFonts w:eastAsia="新細明體"/>
                <w:sz w:val="22"/>
                <w:szCs w:val="22"/>
                <w:lang w:eastAsia="zh-TW"/>
              </w:rPr>
              <w:t>7</w:t>
            </w:r>
            <w:r w:rsidRPr="000D6968">
              <w:rPr>
                <w:rFonts w:eastAsia="新細明體"/>
                <w:sz w:val="22"/>
                <w:szCs w:val="22"/>
                <w:lang w:eastAsia="zh-TW"/>
              </w:rPr>
              <w:t xml:space="preserve"> (9</w:t>
            </w:r>
            <w:r w:rsidR="000D6968" w:rsidRPr="000D6968">
              <w:rPr>
                <w:rFonts w:eastAsia="新細明體"/>
                <w:sz w:val="22"/>
                <w:szCs w:val="22"/>
                <w:lang w:eastAsia="zh-TW"/>
              </w:rPr>
              <w:t>2</w:t>
            </w:r>
            <w:r w:rsidRPr="000D6968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0D6968" w:rsidRPr="000D6968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0D6968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ECB2" w14:textId="6E6E51D7" w:rsidR="00A02CA8" w:rsidRPr="000D6968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D6968">
              <w:rPr>
                <w:rFonts w:eastAsia="新細明體"/>
                <w:sz w:val="22"/>
                <w:szCs w:val="22"/>
                <w:lang w:eastAsia="zh-TW"/>
              </w:rPr>
              <w:t>3</w:t>
            </w:r>
            <w:r w:rsidR="000D6968" w:rsidRPr="000D6968">
              <w:rPr>
                <w:rFonts w:eastAsia="新細明體"/>
                <w:sz w:val="22"/>
                <w:szCs w:val="22"/>
                <w:lang w:eastAsia="zh-TW"/>
              </w:rPr>
              <w:t>6</w:t>
            </w:r>
            <w:r w:rsidRPr="000D6968">
              <w:rPr>
                <w:rFonts w:eastAsia="新細明體"/>
                <w:sz w:val="22"/>
                <w:szCs w:val="22"/>
                <w:lang w:eastAsia="zh-TW"/>
              </w:rPr>
              <w:t xml:space="preserve"> (9</w:t>
            </w:r>
            <w:r w:rsidR="000D6968" w:rsidRPr="000D6968">
              <w:rPr>
                <w:rFonts w:eastAsia="新細明體"/>
                <w:sz w:val="22"/>
                <w:szCs w:val="22"/>
                <w:lang w:eastAsia="zh-TW"/>
              </w:rPr>
              <w:t>0</w:t>
            </w:r>
            <w:r w:rsidRPr="000D6968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0D6968" w:rsidRPr="000D6968">
              <w:rPr>
                <w:rFonts w:eastAsia="新細明體"/>
                <w:sz w:val="22"/>
                <w:szCs w:val="22"/>
                <w:lang w:eastAsia="zh-TW"/>
              </w:rPr>
              <w:t>0</w:t>
            </w:r>
            <w:r w:rsidRPr="000D6968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2CC5" w14:textId="77777777" w:rsidR="00A02CA8" w:rsidRPr="00AA62A3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860A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19 (95.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0CDE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17 (85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7551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8802" w14:textId="704BD62B" w:rsidR="00A02CA8" w:rsidRPr="009A4C0C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9A4C0C"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="009A4C0C" w:rsidRPr="009A4C0C">
              <w:rPr>
                <w:rFonts w:eastAsia="新細明體"/>
                <w:sz w:val="22"/>
                <w:szCs w:val="22"/>
                <w:lang w:eastAsia="zh-TW"/>
              </w:rPr>
              <w:t>8</w:t>
            </w:r>
            <w:r w:rsidRPr="009A4C0C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="009A4C0C" w:rsidRPr="009A4C0C">
              <w:rPr>
                <w:rFonts w:eastAsia="新細明體"/>
                <w:sz w:val="22"/>
                <w:szCs w:val="22"/>
                <w:lang w:eastAsia="zh-TW"/>
              </w:rPr>
              <w:t>90.0</w:t>
            </w:r>
            <w:r w:rsidRPr="009A4C0C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7791" w14:textId="6C5BBB6C" w:rsidR="00A02CA8" w:rsidRPr="0027272F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27272F"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="00463928" w:rsidRPr="0027272F">
              <w:rPr>
                <w:rFonts w:eastAsia="新細明體"/>
                <w:sz w:val="22"/>
                <w:szCs w:val="22"/>
                <w:lang w:eastAsia="zh-TW"/>
              </w:rPr>
              <w:t>9</w:t>
            </w:r>
            <w:r w:rsidRPr="0027272F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="00463928" w:rsidRPr="0027272F">
              <w:rPr>
                <w:rFonts w:eastAsia="新細明體"/>
                <w:sz w:val="22"/>
                <w:szCs w:val="22"/>
                <w:lang w:eastAsia="zh-TW"/>
              </w:rPr>
              <w:t>95</w:t>
            </w:r>
            <w:r w:rsidRPr="0027272F">
              <w:rPr>
                <w:rFonts w:eastAsia="新細明體"/>
                <w:sz w:val="22"/>
                <w:szCs w:val="22"/>
                <w:lang w:eastAsia="zh-TW"/>
              </w:rPr>
              <w:t>.0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AA0E" w14:textId="77777777" w:rsidR="00A02CA8" w:rsidRPr="007975A0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</w:tr>
      <w:tr w:rsidR="00A02CA8" w:rsidRPr="00753109" w14:paraId="4B5C150E" w14:textId="77777777" w:rsidTr="001E6397">
        <w:trPr>
          <w:trHeight w:val="272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D3A82" w14:textId="32956661" w:rsidR="00A02CA8" w:rsidRPr="00753109" w:rsidRDefault="00493C5E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753109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A02CA8" w:rsidRPr="00753109">
              <w:rPr>
                <w:rFonts w:eastAsia="新細明體"/>
                <w:sz w:val="22"/>
                <w:szCs w:val="22"/>
                <w:lang w:eastAsia="zh-TW"/>
              </w:rPr>
              <w:t>Absent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4EFA" w14:textId="43B0D359" w:rsidR="00A02CA8" w:rsidRPr="000D6968" w:rsidRDefault="00A02CA8" w:rsidP="005D311B">
            <w:pPr>
              <w:ind w:leftChars="41" w:left="98"/>
              <w:rPr>
                <w:rFonts w:eastAsia="新細明體"/>
                <w:sz w:val="22"/>
                <w:szCs w:val="22"/>
                <w:lang w:eastAsia="zh-TW"/>
              </w:rPr>
            </w:pPr>
            <w:r w:rsidRPr="000D6968">
              <w:rPr>
                <w:rFonts w:eastAsia="新細明體"/>
                <w:sz w:val="22"/>
                <w:szCs w:val="22"/>
                <w:lang w:eastAsia="zh-TW"/>
              </w:rPr>
              <w:t>3 (</w:t>
            </w:r>
            <w:r w:rsidR="000D6968" w:rsidRPr="000D6968">
              <w:rPr>
                <w:rFonts w:eastAsia="新細明體"/>
                <w:sz w:val="22"/>
                <w:szCs w:val="22"/>
                <w:lang w:eastAsia="zh-TW"/>
              </w:rPr>
              <w:t>7</w:t>
            </w:r>
            <w:r w:rsidRPr="000D6968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0D6968" w:rsidRPr="000D6968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0D6968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A26D" w14:textId="423DC3C3" w:rsidR="00A02CA8" w:rsidRPr="000D6968" w:rsidRDefault="000D6968" w:rsidP="003B0032">
            <w:pPr>
              <w:ind w:leftChars="50" w:left="120"/>
              <w:rPr>
                <w:rFonts w:eastAsia="新細明體"/>
                <w:sz w:val="22"/>
                <w:szCs w:val="22"/>
                <w:lang w:eastAsia="zh-TW"/>
              </w:rPr>
            </w:pPr>
            <w:r w:rsidRPr="000D6968">
              <w:rPr>
                <w:rFonts w:eastAsia="新細明體"/>
                <w:sz w:val="22"/>
                <w:szCs w:val="22"/>
                <w:lang w:eastAsia="zh-TW"/>
              </w:rPr>
              <w:t xml:space="preserve">4 </w:t>
            </w:r>
            <w:r w:rsidR="00A02CA8" w:rsidRPr="000D6968">
              <w:rPr>
                <w:rFonts w:eastAsia="新細明體"/>
                <w:sz w:val="22"/>
                <w:szCs w:val="22"/>
                <w:lang w:eastAsia="zh-TW"/>
              </w:rPr>
              <w:t>(</w:t>
            </w:r>
            <w:r w:rsidRPr="000D6968">
              <w:rPr>
                <w:rFonts w:eastAsia="新細明體"/>
                <w:sz w:val="22"/>
                <w:szCs w:val="22"/>
                <w:lang w:eastAsia="zh-TW"/>
              </w:rPr>
              <w:t>10</w:t>
            </w:r>
            <w:r w:rsidR="00A02CA8" w:rsidRPr="000D6968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Pr="000D6968">
              <w:rPr>
                <w:rFonts w:eastAsia="新細明體"/>
                <w:sz w:val="22"/>
                <w:szCs w:val="22"/>
                <w:lang w:eastAsia="zh-TW"/>
              </w:rPr>
              <w:t>0</w:t>
            </w:r>
            <w:r w:rsidR="00A02CA8" w:rsidRPr="000D6968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0A5F" w14:textId="77777777" w:rsidR="00A02CA8" w:rsidRPr="00AA62A3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CDB5" w14:textId="10F129E4" w:rsidR="00A02CA8" w:rsidRPr="008E177D" w:rsidRDefault="00493C5E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A02CA8" w:rsidRPr="008E177D">
              <w:rPr>
                <w:rFonts w:eastAsia="新細明體"/>
                <w:sz w:val="22"/>
                <w:szCs w:val="22"/>
                <w:lang w:eastAsia="zh-TW"/>
              </w:rPr>
              <w:t>1 (5.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6183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13 (15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A060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6F25" w14:textId="5F3B61DA" w:rsidR="00A02CA8" w:rsidRPr="009A4C0C" w:rsidRDefault="00A02CA8" w:rsidP="003B0032">
            <w:pPr>
              <w:ind w:leftChars="50" w:left="120"/>
              <w:rPr>
                <w:rFonts w:eastAsia="新細明體"/>
                <w:sz w:val="22"/>
                <w:szCs w:val="22"/>
                <w:lang w:eastAsia="zh-TW"/>
              </w:rPr>
            </w:pPr>
            <w:r w:rsidRPr="009A4C0C">
              <w:rPr>
                <w:rFonts w:eastAsia="新細明體"/>
                <w:sz w:val="22"/>
                <w:szCs w:val="22"/>
                <w:lang w:eastAsia="zh-TW"/>
              </w:rPr>
              <w:t>2 (1</w:t>
            </w:r>
            <w:r w:rsidR="009A4C0C" w:rsidRPr="009A4C0C">
              <w:rPr>
                <w:rFonts w:eastAsia="新細明體"/>
                <w:sz w:val="22"/>
                <w:szCs w:val="22"/>
                <w:lang w:eastAsia="zh-TW"/>
              </w:rPr>
              <w:t>0.0</w:t>
            </w:r>
            <w:r w:rsidRPr="009A4C0C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CA56" w14:textId="238FCEC0" w:rsidR="00A02CA8" w:rsidRPr="0027272F" w:rsidRDefault="00463928" w:rsidP="003B0032">
            <w:pPr>
              <w:ind w:leftChars="50" w:left="120"/>
              <w:rPr>
                <w:rFonts w:eastAsia="新細明體"/>
                <w:sz w:val="22"/>
                <w:szCs w:val="22"/>
                <w:lang w:eastAsia="zh-TW"/>
              </w:rPr>
            </w:pPr>
            <w:r w:rsidRPr="0027272F"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="00A02CA8" w:rsidRPr="0027272F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Pr="0027272F">
              <w:rPr>
                <w:rFonts w:eastAsia="新細明體"/>
                <w:sz w:val="22"/>
                <w:szCs w:val="22"/>
                <w:lang w:eastAsia="zh-TW"/>
              </w:rPr>
              <w:t>5.0</w:t>
            </w:r>
            <w:r w:rsidR="00A02CA8" w:rsidRPr="0027272F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34AA" w14:textId="77777777" w:rsidR="00A02CA8" w:rsidRPr="007975A0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</w:tr>
      <w:tr w:rsidR="00A02CA8" w:rsidRPr="00753109" w14:paraId="26E8A521" w14:textId="77777777" w:rsidTr="001E6397">
        <w:trPr>
          <w:trHeight w:val="272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95E0" w14:textId="77777777" w:rsidR="00A02CA8" w:rsidRPr="00753109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753109">
              <w:rPr>
                <w:rFonts w:eastAsia="新細明體"/>
                <w:sz w:val="22"/>
                <w:szCs w:val="22"/>
                <w:lang w:eastAsia="zh-TW"/>
              </w:rPr>
              <w:t>EPE, n (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7967" w14:textId="77777777" w:rsidR="00A02CA8" w:rsidRPr="004664B8" w:rsidRDefault="00A02CA8" w:rsidP="00A02CA8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6C1C" w14:textId="77777777" w:rsidR="00A02CA8" w:rsidRPr="004664B8" w:rsidRDefault="00A02CA8" w:rsidP="00A02CA8">
            <w:pPr>
              <w:rPr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6C93" w14:textId="087BE6F2" w:rsidR="00A02CA8" w:rsidRPr="00AA62A3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AA62A3">
              <w:rPr>
                <w:rFonts w:eastAsia="新細明體"/>
                <w:sz w:val="22"/>
                <w:szCs w:val="22"/>
                <w:lang w:eastAsia="zh-TW"/>
              </w:rPr>
              <w:t>0.1</w:t>
            </w:r>
            <w:r w:rsidR="00AA62A3" w:rsidRPr="00AA62A3">
              <w:rPr>
                <w:rFonts w:eastAsia="新細明體" w:hint="eastAsia"/>
                <w:sz w:val="22"/>
                <w:szCs w:val="22"/>
                <w:lang w:eastAsia="zh-TW"/>
              </w:rPr>
              <w:t>5</w:t>
            </w:r>
            <w:r w:rsidR="00AA62A3" w:rsidRPr="00AA62A3">
              <w:rPr>
                <w:rFonts w:eastAsia="新細明體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2DA7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28E0" w14:textId="77777777" w:rsidR="00A02CA8" w:rsidRPr="008E177D" w:rsidRDefault="00A02CA8" w:rsidP="00A02CA8">
            <w:pPr>
              <w:rPr>
                <w:sz w:val="22"/>
                <w:szCs w:val="22"/>
                <w:lang w:eastAsia="zh-TW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DE9C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0.33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DA38" w14:textId="77777777" w:rsidR="00A02CA8" w:rsidRPr="004664B8" w:rsidRDefault="00A02CA8" w:rsidP="00A02CA8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5E21" w14:textId="77777777" w:rsidR="00A02CA8" w:rsidRPr="004664B8" w:rsidRDefault="00A02CA8" w:rsidP="00A02CA8">
            <w:pPr>
              <w:rPr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CBEB" w14:textId="353803E8" w:rsidR="00A02CA8" w:rsidRPr="007975A0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7975A0">
              <w:rPr>
                <w:rFonts w:eastAsia="新細明體"/>
                <w:sz w:val="22"/>
                <w:szCs w:val="22"/>
                <w:lang w:eastAsia="zh-TW"/>
              </w:rPr>
              <w:t>0.</w:t>
            </w:r>
            <w:r w:rsidR="008E4BF0">
              <w:rPr>
                <w:rFonts w:eastAsia="新細明體"/>
                <w:sz w:val="22"/>
                <w:szCs w:val="22"/>
                <w:lang w:eastAsia="zh-TW"/>
              </w:rPr>
              <w:t>424</w:t>
            </w:r>
          </w:p>
        </w:tc>
      </w:tr>
      <w:tr w:rsidR="00A02CA8" w:rsidRPr="00753109" w14:paraId="5F24AC04" w14:textId="77777777" w:rsidTr="001E6397">
        <w:trPr>
          <w:trHeight w:val="272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3A3A7" w14:textId="20DFEE7E" w:rsidR="00A02CA8" w:rsidRPr="00753109" w:rsidRDefault="00493C5E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753109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A02CA8" w:rsidRPr="00753109">
              <w:rPr>
                <w:rFonts w:eastAsia="新細明體"/>
                <w:sz w:val="22"/>
                <w:szCs w:val="22"/>
                <w:lang w:eastAsia="zh-TW"/>
              </w:rPr>
              <w:t>Present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0E23" w14:textId="36CCBA2F" w:rsidR="00A02CA8" w:rsidRPr="000D6968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D6968">
              <w:rPr>
                <w:rFonts w:eastAsia="新細明體"/>
                <w:sz w:val="22"/>
                <w:szCs w:val="22"/>
                <w:lang w:eastAsia="zh-TW"/>
              </w:rPr>
              <w:t>2</w:t>
            </w:r>
            <w:r w:rsidR="000D6968" w:rsidRPr="000D6968">
              <w:rPr>
                <w:rFonts w:eastAsia="新細明體"/>
                <w:sz w:val="22"/>
                <w:szCs w:val="22"/>
                <w:lang w:eastAsia="zh-TW"/>
              </w:rPr>
              <w:t>9</w:t>
            </w:r>
            <w:r w:rsidRPr="000D6968">
              <w:rPr>
                <w:rFonts w:eastAsia="新細明體"/>
                <w:sz w:val="22"/>
                <w:szCs w:val="22"/>
                <w:lang w:eastAsia="zh-TW"/>
              </w:rPr>
              <w:t xml:space="preserve"> (72.</w:t>
            </w:r>
            <w:r w:rsidR="000D6968" w:rsidRPr="000D6968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0D6968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5811" w14:textId="253D39BB" w:rsidR="00A02CA8" w:rsidRPr="000D6968" w:rsidRDefault="000D696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D6968">
              <w:rPr>
                <w:rFonts w:eastAsia="新細明體"/>
                <w:sz w:val="22"/>
                <w:szCs w:val="22"/>
                <w:lang w:eastAsia="zh-TW"/>
              </w:rPr>
              <w:t>20</w:t>
            </w:r>
            <w:r w:rsidR="00A02CA8" w:rsidRPr="000D6968">
              <w:rPr>
                <w:rFonts w:eastAsia="新細明體"/>
                <w:sz w:val="22"/>
                <w:szCs w:val="22"/>
                <w:lang w:eastAsia="zh-TW"/>
              </w:rPr>
              <w:t xml:space="preserve"> (50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47AF" w14:textId="77777777" w:rsidR="00A02CA8" w:rsidRPr="004664B8" w:rsidRDefault="00A02CA8" w:rsidP="00A02CA8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7A9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14 (70.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0E99" w14:textId="1436BEA2" w:rsidR="00A02CA8" w:rsidRPr="008E177D" w:rsidRDefault="00493C5E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A02CA8" w:rsidRPr="008E177D">
              <w:rPr>
                <w:rFonts w:eastAsia="新細明體"/>
                <w:sz w:val="22"/>
                <w:szCs w:val="22"/>
                <w:lang w:eastAsia="zh-TW"/>
              </w:rPr>
              <w:t>9 (45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D555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D7E0" w14:textId="2B55A4EB" w:rsidR="00A02CA8" w:rsidRPr="0008653E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8653E"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="0008653E" w:rsidRPr="0008653E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08653E">
              <w:rPr>
                <w:rFonts w:eastAsia="新細明體"/>
                <w:sz w:val="22"/>
                <w:szCs w:val="22"/>
                <w:lang w:eastAsia="zh-TW"/>
              </w:rPr>
              <w:t xml:space="preserve"> (75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767B" w14:textId="06A84A92" w:rsidR="00A02CA8" w:rsidRPr="0008653E" w:rsidRDefault="0008653E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8653E">
              <w:rPr>
                <w:rFonts w:eastAsia="新細明體"/>
                <w:sz w:val="22"/>
                <w:szCs w:val="22"/>
                <w:lang w:eastAsia="zh-TW"/>
              </w:rPr>
              <w:t>11</w:t>
            </w:r>
            <w:r w:rsidR="00A02CA8" w:rsidRPr="0008653E">
              <w:rPr>
                <w:rFonts w:eastAsia="新細明體"/>
                <w:sz w:val="22"/>
                <w:szCs w:val="22"/>
                <w:lang w:eastAsia="zh-TW"/>
              </w:rPr>
              <w:t xml:space="preserve"> (5</w:t>
            </w:r>
            <w:r w:rsidRPr="0008653E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="00A02CA8" w:rsidRPr="0008653E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Pr="0008653E">
              <w:rPr>
                <w:rFonts w:eastAsia="新細明體"/>
                <w:sz w:val="22"/>
                <w:szCs w:val="22"/>
                <w:lang w:eastAsia="zh-TW"/>
              </w:rPr>
              <w:t>0</w:t>
            </w:r>
            <w:r w:rsidR="005D311B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18CF" w14:textId="77777777" w:rsidR="00A02CA8" w:rsidRPr="007975A0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</w:tr>
      <w:tr w:rsidR="00A02CA8" w:rsidRPr="00753109" w14:paraId="68080FA3" w14:textId="77777777" w:rsidTr="001E6397">
        <w:trPr>
          <w:trHeight w:val="272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8082C" w14:textId="5E73F709" w:rsidR="00A02CA8" w:rsidRPr="00753109" w:rsidRDefault="00493C5E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753109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A02CA8" w:rsidRPr="00753109">
              <w:rPr>
                <w:rFonts w:eastAsia="新細明體"/>
                <w:sz w:val="22"/>
                <w:szCs w:val="22"/>
                <w:lang w:eastAsia="zh-TW"/>
              </w:rPr>
              <w:t>Absent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36FC" w14:textId="36FD601C" w:rsidR="00A02CA8" w:rsidRPr="000D6968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D6968">
              <w:rPr>
                <w:rFonts w:eastAsia="新細明體"/>
                <w:sz w:val="22"/>
                <w:szCs w:val="22"/>
                <w:lang w:eastAsia="zh-TW"/>
              </w:rPr>
              <w:t>11 (27</w:t>
            </w:r>
            <w:r w:rsidR="000D6968" w:rsidRPr="000D6968">
              <w:rPr>
                <w:rFonts w:eastAsia="新細明體"/>
                <w:sz w:val="22"/>
                <w:szCs w:val="22"/>
                <w:lang w:eastAsia="zh-TW"/>
              </w:rPr>
              <w:t>.5</w:t>
            </w:r>
            <w:r w:rsidRPr="000D6968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2176" w14:textId="3964A55E" w:rsidR="00A02CA8" w:rsidRPr="000D6968" w:rsidRDefault="000D696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D6968">
              <w:rPr>
                <w:rFonts w:eastAsia="新細明體"/>
                <w:sz w:val="22"/>
                <w:szCs w:val="22"/>
                <w:lang w:eastAsia="zh-TW"/>
              </w:rPr>
              <w:t>20</w:t>
            </w:r>
            <w:r w:rsidR="00A02CA8" w:rsidRPr="000D6968">
              <w:rPr>
                <w:rFonts w:eastAsia="新細明體"/>
                <w:sz w:val="22"/>
                <w:szCs w:val="22"/>
                <w:lang w:eastAsia="zh-TW"/>
              </w:rPr>
              <w:t xml:space="preserve"> (50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8363" w14:textId="77777777" w:rsidR="00A02CA8" w:rsidRPr="004664B8" w:rsidRDefault="00A02CA8" w:rsidP="00A02CA8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266F" w14:textId="63602E96" w:rsidR="00A02CA8" w:rsidRPr="008E177D" w:rsidRDefault="00493C5E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A02CA8" w:rsidRPr="008E177D">
              <w:rPr>
                <w:rFonts w:eastAsia="新細明體"/>
                <w:sz w:val="22"/>
                <w:szCs w:val="22"/>
                <w:lang w:eastAsia="zh-TW"/>
              </w:rPr>
              <w:t>3 (30.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5661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11 (55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89DA" w14:textId="77777777" w:rsidR="00A02CA8" w:rsidRPr="008E177D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3607" w14:textId="1F22986D" w:rsidR="00A02CA8" w:rsidRPr="0008653E" w:rsidRDefault="00493C5E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8653E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08653E" w:rsidRPr="0008653E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="00A02CA8" w:rsidRPr="0008653E">
              <w:rPr>
                <w:rFonts w:eastAsia="新細明體"/>
                <w:sz w:val="22"/>
                <w:szCs w:val="22"/>
                <w:lang w:eastAsia="zh-TW"/>
              </w:rPr>
              <w:t xml:space="preserve"> (25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8F79" w14:textId="24FA3247" w:rsidR="00A02CA8" w:rsidRPr="0008653E" w:rsidRDefault="0008653E" w:rsidP="003B0032">
            <w:pPr>
              <w:ind w:leftChars="50" w:left="120"/>
              <w:rPr>
                <w:rFonts w:eastAsia="新細明體"/>
                <w:sz w:val="22"/>
                <w:szCs w:val="22"/>
                <w:lang w:eastAsia="zh-TW"/>
              </w:rPr>
            </w:pPr>
            <w:r w:rsidRPr="0008653E">
              <w:rPr>
                <w:rFonts w:eastAsia="新細明體"/>
                <w:sz w:val="22"/>
                <w:szCs w:val="22"/>
                <w:lang w:eastAsia="zh-TW"/>
              </w:rPr>
              <w:t>9</w:t>
            </w:r>
            <w:r w:rsidR="00A02CA8" w:rsidRPr="0008653E">
              <w:rPr>
                <w:rFonts w:eastAsia="新細明體"/>
                <w:sz w:val="22"/>
                <w:szCs w:val="22"/>
                <w:lang w:eastAsia="zh-TW"/>
              </w:rPr>
              <w:t xml:space="preserve"> (4</w:t>
            </w:r>
            <w:r w:rsidRPr="0008653E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="00A02CA8" w:rsidRPr="0008653E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Pr="0008653E">
              <w:rPr>
                <w:rFonts w:eastAsia="新細明體"/>
                <w:sz w:val="22"/>
                <w:szCs w:val="22"/>
                <w:lang w:eastAsia="zh-TW"/>
              </w:rPr>
              <w:t>0</w:t>
            </w:r>
            <w:r w:rsidR="00A02CA8" w:rsidRPr="0008653E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E221" w14:textId="77777777" w:rsidR="00A02CA8" w:rsidRPr="007975A0" w:rsidRDefault="00A02CA8" w:rsidP="00A02CA8">
            <w:pPr>
              <w:rPr>
                <w:rFonts w:eastAsia="新細明體"/>
                <w:sz w:val="22"/>
                <w:szCs w:val="22"/>
                <w:lang w:eastAsia="zh-TW"/>
              </w:rPr>
            </w:pPr>
          </w:p>
        </w:tc>
      </w:tr>
      <w:tr w:rsidR="00ED114E" w:rsidRPr="00753109" w14:paraId="43655D80" w14:textId="77777777" w:rsidTr="001E6397">
        <w:trPr>
          <w:trHeight w:val="272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4D94D" w14:textId="19229A56" w:rsidR="00ED114E" w:rsidRPr="00BF2468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BF2468">
              <w:rPr>
                <w:rFonts w:eastAsia="新細明體"/>
                <w:sz w:val="22"/>
                <w:szCs w:val="22"/>
                <w:lang w:eastAsia="zh-TW"/>
              </w:rPr>
              <w:t xml:space="preserve">Median </w:t>
            </w:r>
            <w:proofErr w:type="spellStart"/>
            <w:r w:rsidRPr="00BF2468">
              <w:rPr>
                <w:rFonts w:eastAsia="新細明體"/>
                <w:sz w:val="22"/>
                <w:szCs w:val="22"/>
                <w:lang w:eastAsia="zh-TW"/>
              </w:rPr>
              <w:t>PCa</w:t>
            </w:r>
            <w:proofErr w:type="spellEnd"/>
            <w:r w:rsidRPr="00BF2468">
              <w:rPr>
                <w:rFonts w:eastAsia="新細明體"/>
                <w:sz w:val="22"/>
                <w:szCs w:val="22"/>
                <w:lang w:eastAsia="zh-TW"/>
              </w:rPr>
              <w:t>-positive cores (IQR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2D59" w14:textId="46AA7063" w:rsidR="00ED114E" w:rsidRPr="00BF2468" w:rsidRDefault="009E6D64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BF2468">
              <w:rPr>
                <w:rFonts w:eastAsia="新細明體"/>
                <w:sz w:val="22"/>
                <w:szCs w:val="22"/>
                <w:lang w:eastAsia="zh-TW"/>
              </w:rPr>
              <w:t>10</w:t>
            </w:r>
            <w:r w:rsidR="00ED114E" w:rsidRPr="00BF2468">
              <w:rPr>
                <w:rFonts w:eastAsia="新細明體"/>
                <w:sz w:val="22"/>
                <w:szCs w:val="22"/>
                <w:lang w:eastAsia="zh-TW"/>
              </w:rPr>
              <w:t xml:space="preserve"> (5-1</w:t>
            </w:r>
            <w:r w:rsidRPr="00BF2468">
              <w:rPr>
                <w:rFonts w:eastAsia="新細明體"/>
                <w:sz w:val="22"/>
                <w:szCs w:val="22"/>
                <w:lang w:eastAsia="zh-TW"/>
              </w:rPr>
              <w:t>3</w:t>
            </w:r>
            <w:r w:rsidR="00ED114E" w:rsidRPr="00BF2468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8905" w14:textId="5E5A698D" w:rsidR="00ED114E" w:rsidRPr="00BF2468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BF2468">
              <w:rPr>
                <w:rFonts w:eastAsia="新細明體"/>
                <w:sz w:val="22"/>
                <w:szCs w:val="22"/>
                <w:lang w:eastAsia="zh-TW"/>
              </w:rPr>
              <w:t>4 (3-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6EEB" w14:textId="68B0730A" w:rsidR="00ED114E" w:rsidRPr="00BF2468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BF2468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&lt;0.0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E8A4" w14:textId="6FA40938" w:rsidR="00ED114E" w:rsidRPr="00BF2468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BF2468">
              <w:rPr>
                <w:rFonts w:eastAsia="新細明體"/>
                <w:sz w:val="22"/>
                <w:szCs w:val="22"/>
                <w:lang w:eastAsia="zh-TW"/>
              </w:rPr>
              <w:t>8 (3-1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A90E" w14:textId="0302934C" w:rsidR="00ED114E" w:rsidRPr="00BF2468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BF2468">
              <w:rPr>
                <w:rFonts w:eastAsia="新細明體"/>
                <w:sz w:val="22"/>
                <w:szCs w:val="22"/>
                <w:lang w:eastAsia="zh-TW"/>
              </w:rPr>
              <w:t>4 (3-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850E3" w14:textId="5117C9E5" w:rsidR="00ED114E" w:rsidRPr="00BF2468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BF2468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0.00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BCEE" w14:textId="601B1F44" w:rsidR="00ED114E" w:rsidRPr="00BF2468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BF2468">
              <w:rPr>
                <w:rFonts w:eastAsia="新細明體"/>
                <w:sz w:val="22"/>
                <w:szCs w:val="22"/>
                <w:lang w:eastAsia="zh-TW"/>
              </w:rPr>
              <w:t>10 (</w:t>
            </w:r>
            <w:r w:rsidR="00BF2468" w:rsidRPr="00BF2468">
              <w:rPr>
                <w:rFonts w:eastAsia="新細明體"/>
                <w:sz w:val="22"/>
                <w:szCs w:val="22"/>
                <w:lang w:eastAsia="zh-TW"/>
              </w:rPr>
              <w:t>8</w:t>
            </w:r>
            <w:r w:rsidRPr="00BF2468">
              <w:rPr>
                <w:rFonts w:eastAsia="新細明體"/>
                <w:sz w:val="22"/>
                <w:szCs w:val="22"/>
                <w:lang w:eastAsia="zh-TW"/>
              </w:rPr>
              <w:t>-1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AD3C" w14:textId="487D2BFF" w:rsidR="00ED114E" w:rsidRPr="00BF2468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BF2468">
              <w:rPr>
                <w:rFonts w:eastAsia="新細明體"/>
                <w:sz w:val="22"/>
                <w:szCs w:val="22"/>
                <w:lang w:eastAsia="zh-TW"/>
              </w:rPr>
              <w:t>4 (3-5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A82B" w14:textId="394B5A63" w:rsidR="00ED114E" w:rsidRPr="008F2103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F2103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&lt;0.001</w:t>
            </w:r>
          </w:p>
        </w:tc>
      </w:tr>
      <w:tr w:rsidR="00ED114E" w:rsidRPr="00753109" w14:paraId="0AF321EE" w14:textId="77777777" w:rsidTr="001E6397">
        <w:trPr>
          <w:trHeight w:val="272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2FFF4" w14:textId="37608E57" w:rsidR="00ED114E" w:rsidRPr="00753109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753109">
              <w:rPr>
                <w:rFonts w:eastAsia="新細明體"/>
                <w:sz w:val="22"/>
                <w:szCs w:val="22"/>
                <w:lang w:eastAsia="zh-TW"/>
              </w:rPr>
              <w:t xml:space="preserve">Median </w:t>
            </w:r>
            <w:proofErr w:type="spellStart"/>
            <w:r w:rsidRPr="00753109">
              <w:rPr>
                <w:rFonts w:eastAsia="新細明體"/>
                <w:sz w:val="22"/>
                <w:szCs w:val="22"/>
                <w:lang w:eastAsia="zh-TW"/>
              </w:rPr>
              <w:t>PCa</w:t>
            </w:r>
            <w:proofErr w:type="spellEnd"/>
            <w:r w:rsidRPr="00753109">
              <w:rPr>
                <w:rFonts w:eastAsia="新細明體"/>
                <w:sz w:val="22"/>
                <w:szCs w:val="22"/>
                <w:lang w:eastAsia="zh-TW"/>
              </w:rPr>
              <w:t>-positive core rate (IQR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2BD4" w14:textId="57351C30" w:rsidR="00ED114E" w:rsidRPr="00C45037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C45037">
              <w:rPr>
                <w:rFonts w:eastAsia="新細明體"/>
                <w:sz w:val="22"/>
                <w:szCs w:val="22"/>
                <w:lang w:eastAsia="zh-TW"/>
              </w:rPr>
              <w:t>0.</w:t>
            </w:r>
            <w:r w:rsidR="009E6D64" w:rsidRPr="00C45037">
              <w:rPr>
                <w:rFonts w:eastAsia="新細明體"/>
                <w:sz w:val="22"/>
                <w:szCs w:val="22"/>
                <w:lang w:eastAsia="zh-TW"/>
              </w:rPr>
              <w:t>73</w:t>
            </w:r>
            <w:r w:rsidRPr="00C45037">
              <w:rPr>
                <w:rFonts w:eastAsia="新細明體"/>
                <w:sz w:val="22"/>
                <w:szCs w:val="22"/>
                <w:lang w:eastAsia="zh-TW"/>
              </w:rPr>
              <w:t xml:space="preserve"> (0.3</w:t>
            </w:r>
            <w:r w:rsidR="009E6D64" w:rsidRPr="00C45037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C45037">
              <w:rPr>
                <w:rFonts w:eastAsia="新細明體"/>
                <w:sz w:val="22"/>
                <w:szCs w:val="22"/>
                <w:lang w:eastAsia="zh-TW"/>
              </w:rPr>
              <w:t>-0.9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24FA" w14:textId="65C85107" w:rsidR="00ED114E" w:rsidRPr="00C45037" w:rsidRDefault="00C45037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C45037"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="00ED114E" w:rsidRPr="00C45037">
              <w:rPr>
                <w:rFonts w:eastAsia="新細明體"/>
                <w:sz w:val="22"/>
                <w:szCs w:val="22"/>
                <w:lang w:eastAsia="zh-TW"/>
              </w:rPr>
              <w:t>.00 (0.8</w:t>
            </w:r>
            <w:r w:rsidRPr="00C45037">
              <w:rPr>
                <w:rFonts w:eastAsia="新細明體"/>
                <w:sz w:val="22"/>
                <w:szCs w:val="22"/>
                <w:lang w:eastAsia="zh-TW"/>
              </w:rPr>
              <w:t>8</w:t>
            </w:r>
            <w:r w:rsidR="00ED114E" w:rsidRPr="00C45037">
              <w:rPr>
                <w:rFonts w:eastAsia="新細明體"/>
                <w:sz w:val="22"/>
                <w:szCs w:val="22"/>
                <w:lang w:eastAsia="zh-TW"/>
              </w:rPr>
              <w:t>-1.0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F772B" w14:textId="24B0A91C" w:rsidR="00ED114E" w:rsidRPr="00C45037" w:rsidRDefault="00ED114E" w:rsidP="00ED114E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C45037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&lt;0.0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791F" w14:textId="16674387" w:rsidR="00ED114E" w:rsidRPr="008E177D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0.63 (0.29-0.9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8590" w14:textId="12964C44" w:rsidR="00ED114E" w:rsidRPr="008E177D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1.00 (0.81-1.0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A9CFB" w14:textId="1EB2DCA0" w:rsidR="00ED114E" w:rsidRPr="008E177D" w:rsidRDefault="00ED114E" w:rsidP="00ED114E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0.00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47CF" w14:textId="16CBE6F6" w:rsidR="00ED114E" w:rsidRPr="006834FC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6834FC">
              <w:rPr>
                <w:rFonts w:eastAsia="新細明體"/>
                <w:sz w:val="22"/>
                <w:szCs w:val="22"/>
                <w:lang w:eastAsia="zh-TW"/>
              </w:rPr>
              <w:t>0.</w:t>
            </w:r>
            <w:r w:rsidR="006834FC" w:rsidRPr="006834FC">
              <w:rPr>
                <w:rFonts w:eastAsia="新細明體"/>
                <w:sz w:val="22"/>
                <w:szCs w:val="22"/>
                <w:lang w:eastAsia="zh-TW"/>
              </w:rPr>
              <w:t>73</w:t>
            </w:r>
            <w:r w:rsidRPr="006834FC">
              <w:rPr>
                <w:rFonts w:eastAsia="新細明體"/>
                <w:sz w:val="22"/>
                <w:szCs w:val="22"/>
                <w:lang w:eastAsia="zh-TW"/>
              </w:rPr>
              <w:t xml:space="preserve"> (0.4</w:t>
            </w:r>
            <w:r w:rsidR="006834FC" w:rsidRPr="006834FC"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Pr="006834FC">
              <w:rPr>
                <w:rFonts w:eastAsia="新細明體"/>
                <w:sz w:val="22"/>
                <w:szCs w:val="22"/>
                <w:lang w:eastAsia="zh-TW"/>
              </w:rPr>
              <w:t>-0.9</w:t>
            </w:r>
            <w:r w:rsidR="006834FC" w:rsidRPr="006834FC">
              <w:rPr>
                <w:rFonts w:eastAsia="新細明體"/>
                <w:sz w:val="22"/>
                <w:szCs w:val="22"/>
                <w:lang w:eastAsia="zh-TW"/>
              </w:rPr>
              <w:t>4</w:t>
            </w:r>
            <w:r w:rsidRPr="006834FC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CF80" w14:textId="542A3F55" w:rsidR="00ED114E" w:rsidRPr="006834FC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6834FC">
              <w:rPr>
                <w:rFonts w:eastAsia="新細明體"/>
                <w:sz w:val="22"/>
                <w:szCs w:val="22"/>
                <w:lang w:eastAsia="zh-TW"/>
              </w:rPr>
              <w:t>1.00 (</w:t>
            </w:r>
            <w:r w:rsidR="006834FC" w:rsidRPr="006834FC">
              <w:rPr>
                <w:rFonts w:eastAsia="新細明體"/>
                <w:sz w:val="22"/>
                <w:szCs w:val="22"/>
                <w:lang w:eastAsia="zh-TW"/>
              </w:rPr>
              <w:t>1.00</w:t>
            </w:r>
            <w:r w:rsidRPr="006834FC">
              <w:rPr>
                <w:rFonts w:eastAsia="新細明體"/>
                <w:sz w:val="22"/>
                <w:szCs w:val="22"/>
                <w:lang w:eastAsia="zh-TW"/>
              </w:rPr>
              <w:t>-1.00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552B8" w14:textId="285468D8" w:rsidR="00ED114E" w:rsidRPr="008F2103" w:rsidRDefault="00ED114E" w:rsidP="00ED114E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8F2103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&lt;0.001</w:t>
            </w:r>
          </w:p>
        </w:tc>
      </w:tr>
      <w:tr w:rsidR="00ED114E" w:rsidRPr="00753109" w14:paraId="6C460394" w14:textId="77777777" w:rsidTr="001E6397">
        <w:trPr>
          <w:trHeight w:val="272"/>
        </w:trPr>
        <w:tc>
          <w:tcPr>
            <w:tcW w:w="3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C25EB2" w14:textId="4D09BE40" w:rsidR="00ED114E" w:rsidRPr="00753109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753109">
              <w:rPr>
                <w:rFonts w:eastAsia="新細明體"/>
                <w:sz w:val="22"/>
                <w:szCs w:val="22"/>
                <w:lang w:eastAsia="zh-TW"/>
              </w:rPr>
              <w:t>Median GPC (IQR)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786F7" w14:textId="4DBA1850" w:rsidR="00ED114E" w:rsidRPr="00F51822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F51822">
              <w:rPr>
                <w:rFonts w:eastAsia="新細明體"/>
                <w:sz w:val="22"/>
                <w:szCs w:val="22"/>
                <w:lang w:eastAsia="zh-TW"/>
              </w:rPr>
              <w:t>0.95 (0.</w:t>
            </w:r>
            <w:r w:rsidR="00C45037" w:rsidRPr="00F51822">
              <w:rPr>
                <w:rFonts w:eastAsia="新細明體"/>
                <w:sz w:val="22"/>
                <w:szCs w:val="22"/>
                <w:lang w:eastAsia="zh-TW"/>
              </w:rPr>
              <w:t>80</w:t>
            </w:r>
            <w:r w:rsidRPr="00F51822">
              <w:rPr>
                <w:rFonts w:eastAsia="新細明體"/>
                <w:sz w:val="22"/>
                <w:szCs w:val="22"/>
                <w:lang w:eastAsia="zh-TW"/>
              </w:rPr>
              <w:t>-1.00)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18355" w14:textId="74AE9285" w:rsidR="00ED114E" w:rsidRPr="00C45037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C45037">
              <w:rPr>
                <w:rFonts w:eastAsia="新細明體"/>
                <w:sz w:val="22"/>
                <w:szCs w:val="22"/>
                <w:lang w:eastAsia="zh-TW"/>
              </w:rPr>
              <w:t>0.95 (0.8</w:t>
            </w:r>
            <w:r w:rsidR="00C45037" w:rsidRPr="00C45037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C45037">
              <w:rPr>
                <w:rFonts w:eastAsia="新細明體"/>
                <w:sz w:val="22"/>
                <w:szCs w:val="22"/>
                <w:lang w:eastAsia="zh-TW"/>
              </w:rPr>
              <w:t>-1.00)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D7FFF1" w14:textId="4B3A553A" w:rsidR="00ED114E" w:rsidRPr="00C45037" w:rsidRDefault="00ED114E" w:rsidP="00ED114E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C45037">
              <w:rPr>
                <w:rFonts w:eastAsia="新細明體"/>
                <w:sz w:val="22"/>
                <w:szCs w:val="22"/>
                <w:lang w:eastAsia="zh-TW"/>
              </w:rPr>
              <w:t>0.975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26C89" w14:textId="3F83B4A6" w:rsidR="00ED114E" w:rsidRPr="008E177D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0.95 (0.75-1.00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A8F27" w14:textId="3AB62470" w:rsidR="00ED114E" w:rsidRPr="008E177D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0.95 (0.74-1.00)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A28B4F" w14:textId="6CD20B6D" w:rsidR="00ED114E" w:rsidRPr="006834FC" w:rsidRDefault="00ED114E" w:rsidP="00ED114E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6834FC">
              <w:rPr>
                <w:rFonts w:eastAsia="新細明體"/>
                <w:sz w:val="22"/>
                <w:szCs w:val="22"/>
                <w:lang w:eastAsia="zh-TW"/>
              </w:rPr>
              <w:t>0.659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71BC1" w14:textId="51E8833B" w:rsidR="00ED114E" w:rsidRPr="006834FC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6834FC">
              <w:rPr>
                <w:rFonts w:eastAsia="新細明體"/>
                <w:sz w:val="22"/>
                <w:szCs w:val="22"/>
                <w:lang w:eastAsia="zh-TW"/>
              </w:rPr>
              <w:t>0.9</w:t>
            </w:r>
            <w:r w:rsidR="006834FC" w:rsidRPr="006834FC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6834FC">
              <w:rPr>
                <w:rFonts w:eastAsia="新細明體"/>
                <w:sz w:val="22"/>
                <w:szCs w:val="22"/>
                <w:lang w:eastAsia="zh-TW"/>
              </w:rPr>
              <w:t xml:space="preserve"> (0.</w:t>
            </w:r>
            <w:r w:rsidR="006834FC" w:rsidRPr="006834FC">
              <w:rPr>
                <w:rFonts w:eastAsia="新細明體"/>
                <w:sz w:val="22"/>
                <w:szCs w:val="22"/>
                <w:lang w:eastAsia="zh-TW"/>
              </w:rPr>
              <w:t>80</w:t>
            </w:r>
            <w:r w:rsidRPr="006834FC">
              <w:rPr>
                <w:rFonts w:eastAsia="新細明體"/>
                <w:sz w:val="22"/>
                <w:szCs w:val="22"/>
                <w:lang w:eastAsia="zh-TW"/>
              </w:rPr>
              <w:t>-1.00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0B4F1" w14:textId="0EF5E350" w:rsidR="00ED114E" w:rsidRPr="006834FC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6834FC">
              <w:rPr>
                <w:rFonts w:eastAsia="新細明體"/>
                <w:sz w:val="22"/>
                <w:szCs w:val="22"/>
                <w:lang w:eastAsia="zh-TW"/>
              </w:rPr>
              <w:t>0.95 (0.8</w:t>
            </w:r>
            <w:r w:rsidR="006834FC" w:rsidRPr="006834FC">
              <w:rPr>
                <w:rFonts w:eastAsia="新細明體"/>
                <w:sz w:val="22"/>
                <w:szCs w:val="22"/>
                <w:lang w:eastAsia="zh-TW"/>
              </w:rPr>
              <w:t>6</w:t>
            </w:r>
            <w:r w:rsidRPr="006834FC">
              <w:rPr>
                <w:rFonts w:eastAsia="新細明體"/>
                <w:sz w:val="22"/>
                <w:szCs w:val="22"/>
                <w:lang w:eastAsia="zh-TW"/>
              </w:rPr>
              <w:t>-</w:t>
            </w:r>
            <w:r w:rsidR="006834FC" w:rsidRPr="006834FC"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Pr="006834FC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6834FC" w:rsidRPr="006834FC">
              <w:rPr>
                <w:rFonts w:eastAsia="新細明體"/>
                <w:sz w:val="22"/>
                <w:szCs w:val="22"/>
                <w:lang w:eastAsia="zh-TW"/>
              </w:rPr>
              <w:t>00</w:t>
            </w:r>
            <w:r w:rsidRPr="006834FC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A8F3E" w14:textId="03324AEC" w:rsidR="00ED114E" w:rsidRPr="008F2103" w:rsidRDefault="00ED114E" w:rsidP="00ED114E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8F2103">
              <w:rPr>
                <w:rFonts w:eastAsia="新細明體"/>
                <w:sz w:val="22"/>
                <w:szCs w:val="22"/>
                <w:lang w:eastAsia="zh-TW"/>
              </w:rPr>
              <w:t>0.</w:t>
            </w:r>
            <w:r w:rsidR="008E4BF0">
              <w:rPr>
                <w:rFonts w:eastAsia="新細明體"/>
                <w:sz w:val="22"/>
                <w:szCs w:val="22"/>
                <w:lang w:eastAsia="zh-TW"/>
              </w:rPr>
              <w:t>412</w:t>
            </w:r>
          </w:p>
        </w:tc>
      </w:tr>
      <w:tr w:rsidR="00ED114E" w:rsidRPr="00753109" w14:paraId="7D7B5DBB" w14:textId="77777777" w:rsidTr="001E6397">
        <w:trPr>
          <w:trHeight w:val="272"/>
        </w:trPr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DAC824" w14:textId="0944C939" w:rsidR="00ED114E" w:rsidRPr="00753109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753109">
              <w:rPr>
                <w:rFonts w:eastAsia="新細明體"/>
                <w:sz w:val="22"/>
                <w:szCs w:val="22"/>
                <w:lang w:eastAsia="zh-TW"/>
              </w:rPr>
              <w:t>Median GPC with EPE (IQR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CD229" w14:textId="3294202D" w:rsidR="00ED114E" w:rsidRPr="00F51822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F51822">
              <w:rPr>
                <w:rFonts w:eastAsia="新細明體"/>
                <w:sz w:val="22"/>
                <w:szCs w:val="22"/>
                <w:lang w:eastAsia="zh-TW"/>
              </w:rPr>
              <w:t>0.</w:t>
            </w:r>
            <w:r w:rsidR="00F51822" w:rsidRPr="00F51822">
              <w:rPr>
                <w:rFonts w:eastAsia="新細明體"/>
                <w:sz w:val="22"/>
                <w:szCs w:val="22"/>
                <w:lang w:eastAsia="zh-TW"/>
              </w:rPr>
              <w:t>9</w:t>
            </w:r>
            <w:r w:rsidR="00B30868" w:rsidRPr="00F51822">
              <w:rPr>
                <w:rFonts w:eastAsia="新細明體"/>
                <w:sz w:val="22"/>
                <w:szCs w:val="22"/>
                <w:lang w:eastAsia="zh-TW"/>
              </w:rPr>
              <w:t>0</w:t>
            </w:r>
            <w:r w:rsidRPr="00F51822">
              <w:rPr>
                <w:rFonts w:eastAsia="新細明體"/>
                <w:sz w:val="22"/>
                <w:szCs w:val="22"/>
                <w:lang w:eastAsia="zh-TW"/>
              </w:rPr>
              <w:t xml:space="preserve"> (0.</w:t>
            </w:r>
            <w:r w:rsidR="00F51822" w:rsidRPr="00F51822">
              <w:rPr>
                <w:rFonts w:eastAsia="新細明體"/>
                <w:sz w:val="22"/>
                <w:szCs w:val="22"/>
                <w:lang w:eastAsia="zh-TW"/>
              </w:rPr>
              <w:t>64</w:t>
            </w:r>
            <w:r w:rsidRPr="00F51822">
              <w:rPr>
                <w:rFonts w:eastAsia="新細明體"/>
                <w:sz w:val="22"/>
                <w:szCs w:val="22"/>
                <w:lang w:eastAsia="zh-TW"/>
              </w:rPr>
              <w:t>-0.9</w:t>
            </w:r>
            <w:r w:rsidR="00F51822" w:rsidRPr="00F51822">
              <w:rPr>
                <w:rFonts w:eastAsia="新細明體"/>
                <w:sz w:val="22"/>
                <w:szCs w:val="22"/>
                <w:lang w:eastAsia="zh-TW"/>
              </w:rPr>
              <w:t>8</w:t>
            </w:r>
            <w:r w:rsidRPr="00F51822">
              <w:rPr>
                <w:rFonts w:eastAsia="新細明體"/>
                <w:sz w:val="22"/>
                <w:szCs w:val="22"/>
                <w:lang w:eastAsia="zh-TW"/>
              </w:rPr>
              <w:t>)</w:t>
            </w:r>
            <w:r w:rsidR="008B2D88" w:rsidRPr="00F51822">
              <w:rPr>
                <w:rFonts w:eastAsia="新細明體"/>
                <w:sz w:val="22"/>
                <w:szCs w:val="22"/>
                <w:lang w:eastAsia="zh-TW"/>
              </w:rPr>
              <w:t xml:space="preserve"> 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75ADD" w14:textId="40C4BDE4" w:rsidR="00ED114E" w:rsidRPr="004664B8" w:rsidRDefault="00ED114E" w:rsidP="00ED114E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  <w:r w:rsidRPr="00635DAF">
              <w:rPr>
                <w:rFonts w:eastAsia="新細明體"/>
                <w:sz w:val="22"/>
                <w:szCs w:val="22"/>
                <w:lang w:eastAsia="zh-TW"/>
              </w:rPr>
              <w:t>0.</w:t>
            </w:r>
            <w:r w:rsidR="00635DAF" w:rsidRPr="00635DAF">
              <w:rPr>
                <w:rFonts w:eastAsia="新細明體"/>
                <w:sz w:val="22"/>
                <w:szCs w:val="22"/>
                <w:lang w:eastAsia="zh-TW"/>
              </w:rPr>
              <w:t>95</w:t>
            </w:r>
            <w:r w:rsidRPr="00635DAF">
              <w:rPr>
                <w:rFonts w:eastAsia="新細明體"/>
                <w:sz w:val="22"/>
                <w:szCs w:val="22"/>
                <w:lang w:eastAsia="zh-TW"/>
              </w:rPr>
              <w:t xml:space="preserve"> (0.</w:t>
            </w:r>
            <w:r w:rsidR="00635DAF" w:rsidRPr="00635DAF">
              <w:rPr>
                <w:rFonts w:eastAsia="新細明體"/>
                <w:sz w:val="22"/>
                <w:szCs w:val="22"/>
                <w:lang w:eastAsia="zh-TW"/>
              </w:rPr>
              <w:t>85</w:t>
            </w:r>
            <w:r w:rsidRPr="00635DAF">
              <w:rPr>
                <w:rFonts w:eastAsia="新細明體"/>
                <w:sz w:val="22"/>
                <w:szCs w:val="22"/>
                <w:lang w:eastAsia="zh-TW"/>
              </w:rPr>
              <w:t>-0.9</w:t>
            </w:r>
            <w:r w:rsidR="00635DAF" w:rsidRPr="00635DAF">
              <w:rPr>
                <w:rFonts w:eastAsia="新細明體"/>
                <w:sz w:val="22"/>
                <w:szCs w:val="22"/>
                <w:lang w:eastAsia="zh-TW"/>
              </w:rPr>
              <w:t>9</w:t>
            </w:r>
            <w:r w:rsidRPr="00635DAF">
              <w:rPr>
                <w:rFonts w:eastAsia="新細明體"/>
                <w:sz w:val="22"/>
                <w:szCs w:val="22"/>
                <w:lang w:eastAsia="zh-TW"/>
              </w:rPr>
              <w:t>)</w:t>
            </w:r>
            <w:r w:rsidR="008B2D88" w:rsidRPr="00635DAF">
              <w:rPr>
                <w:rFonts w:eastAsia="新細明體"/>
                <w:sz w:val="22"/>
                <w:szCs w:val="22"/>
                <w:lang w:eastAsia="zh-TW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5C6AC" w14:textId="570B192F" w:rsidR="00ED114E" w:rsidRPr="004664B8" w:rsidRDefault="00ED114E" w:rsidP="00ED114E">
            <w:pPr>
              <w:rPr>
                <w:rFonts w:eastAsia="新細明體"/>
                <w:b/>
                <w:bCs/>
                <w:color w:val="FF0000"/>
                <w:sz w:val="22"/>
                <w:szCs w:val="22"/>
                <w:lang w:eastAsia="zh-TW"/>
              </w:rPr>
            </w:pPr>
            <w:r w:rsidRPr="006D2E47">
              <w:rPr>
                <w:rFonts w:eastAsia="新細明體"/>
                <w:sz w:val="22"/>
                <w:szCs w:val="22"/>
                <w:lang w:eastAsia="zh-TW"/>
              </w:rPr>
              <w:t>0.</w:t>
            </w:r>
            <w:r w:rsidR="006D2E47" w:rsidRPr="006D2E47">
              <w:rPr>
                <w:rFonts w:eastAsia="新細明體"/>
                <w:sz w:val="22"/>
                <w:szCs w:val="22"/>
                <w:lang w:eastAsia="zh-TW"/>
              </w:rPr>
              <w:t>37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38E07" w14:textId="3DE80E59" w:rsidR="00ED114E" w:rsidRPr="008E177D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0.</w:t>
            </w:r>
            <w:r w:rsidR="008B2D88" w:rsidRPr="008E177D">
              <w:rPr>
                <w:rFonts w:eastAsia="新細明體"/>
                <w:sz w:val="22"/>
                <w:szCs w:val="22"/>
                <w:lang w:eastAsia="zh-TW"/>
              </w:rPr>
              <w:t>90</w:t>
            </w:r>
            <w:r w:rsidRPr="008E177D">
              <w:rPr>
                <w:rFonts w:eastAsia="新細明體"/>
                <w:sz w:val="22"/>
                <w:szCs w:val="22"/>
                <w:lang w:eastAsia="zh-TW"/>
              </w:rPr>
              <w:t xml:space="preserve"> (0.</w:t>
            </w:r>
            <w:r w:rsidR="008B2D88" w:rsidRPr="008E177D">
              <w:rPr>
                <w:rFonts w:eastAsia="新細明體"/>
                <w:sz w:val="22"/>
                <w:szCs w:val="22"/>
                <w:lang w:eastAsia="zh-TW"/>
              </w:rPr>
              <w:t>48</w:t>
            </w:r>
            <w:r w:rsidRPr="008E177D">
              <w:rPr>
                <w:rFonts w:eastAsia="新細明體"/>
                <w:sz w:val="22"/>
                <w:szCs w:val="22"/>
                <w:lang w:eastAsia="zh-TW"/>
              </w:rPr>
              <w:t>-0.9</w:t>
            </w:r>
            <w:r w:rsidR="008B2D88" w:rsidRPr="008E177D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8E177D">
              <w:rPr>
                <w:rFonts w:eastAsia="新細明體"/>
                <w:sz w:val="22"/>
                <w:szCs w:val="22"/>
                <w:lang w:eastAsia="zh-TW"/>
              </w:rPr>
              <w:t>)</w:t>
            </w:r>
            <w:r w:rsidR="008B2D88" w:rsidRPr="008E177D">
              <w:rPr>
                <w:rFonts w:eastAsia="新細明體"/>
                <w:sz w:val="22"/>
                <w:szCs w:val="22"/>
                <w:lang w:eastAsia="zh-TW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C5858" w14:textId="0A7B505D" w:rsidR="00ED114E" w:rsidRPr="008E177D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E177D">
              <w:rPr>
                <w:rFonts w:eastAsia="新細明體"/>
                <w:sz w:val="22"/>
                <w:szCs w:val="22"/>
                <w:lang w:eastAsia="zh-TW"/>
              </w:rPr>
              <w:t>0.</w:t>
            </w:r>
            <w:r w:rsidR="008B2D88" w:rsidRPr="008E177D">
              <w:rPr>
                <w:rFonts w:eastAsia="新細明體"/>
                <w:sz w:val="22"/>
                <w:szCs w:val="22"/>
                <w:lang w:eastAsia="zh-TW"/>
              </w:rPr>
              <w:t>95</w:t>
            </w:r>
            <w:r w:rsidRPr="008E177D">
              <w:rPr>
                <w:rFonts w:eastAsia="新細明體"/>
                <w:sz w:val="22"/>
                <w:szCs w:val="22"/>
                <w:lang w:eastAsia="zh-TW"/>
              </w:rPr>
              <w:t xml:space="preserve"> (0.</w:t>
            </w:r>
            <w:r w:rsidR="008B2D88" w:rsidRPr="008E177D">
              <w:rPr>
                <w:rFonts w:eastAsia="新細明體"/>
                <w:sz w:val="22"/>
                <w:szCs w:val="22"/>
                <w:lang w:eastAsia="zh-TW"/>
              </w:rPr>
              <w:t>7</w:t>
            </w:r>
            <w:r w:rsidRPr="008E177D">
              <w:rPr>
                <w:rFonts w:eastAsia="新細明體"/>
                <w:sz w:val="22"/>
                <w:szCs w:val="22"/>
                <w:lang w:eastAsia="zh-TW"/>
              </w:rPr>
              <w:t>0-</w:t>
            </w:r>
            <w:r w:rsidR="008B2D88" w:rsidRPr="008E177D"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Pr="008E177D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8B2D88" w:rsidRPr="008E177D">
              <w:rPr>
                <w:rFonts w:eastAsia="新細明體"/>
                <w:sz w:val="22"/>
                <w:szCs w:val="22"/>
                <w:lang w:eastAsia="zh-TW"/>
              </w:rPr>
              <w:t>00</w:t>
            </w:r>
            <w:r w:rsidRPr="008E177D">
              <w:rPr>
                <w:rFonts w:eastAsia="新細明體"/>
                <w:sz w:val="22"/>
                <w:szCs w:val="22"/>
                <w:lang w:eastAsia="zh-TW"/>
              </w:rPr>
              <w:t>)</w:t>
            </w:r>
            <w:r w:rsidR="008B2D88" w:rsidRPr="008E177D">
              <w:rPr>
                <w:rFonts w:eastAsia="新細明體"/>
                <w:sz w:val="22"/>
                <w:szCs w:val="22"/>
                <w:lang w:eastAsia="zh-TW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5EB7B" w14:textId="2DF9A75C" w:rsidR="00ED114E" w:rsidRPr="006834FC" w:rsidRDefault="00FC0504" w:rsidP="00ED114E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6834FC">
              <w:rPr>
                <w:rFonts w:eastAsia="新細明體"/>
                <w:sz w:val="22"/>
                <w:szCs w:val="22"/>
                <w:lang w:eastAsia="zh-TW"/>
              </w:rPr>
              <w:t>0.30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79A68" w14:textId="12000E0B" w:rsidR="00ED114E" w:rsidRPr="006834FC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6834FC">
              <w:rPr>
                <w:rFonts w:eastAsia="新細明體"/>
                <w:sz w:val="22"/>
                <w:szCs w:val="22"/>
                <w:lang w:eastAsia="zh-TW"/>
              </w:rPr>
              <w:t>0.</w:t>
            </w:r>
            <w:r w:rsidR="00CB6F33" w:rsidRPr="006834FC">
              <w:rPr>
                <w:rFonts w:eastAsia="新細明體"/>
                <w:sz w:val="22"/>
                <w:szCs w:val="22"/>
                <w:lang w:eastAsia="zh-TW"/>
              </w:rPr>
              <w:t>9</w:t>
            </w:r>
            <w:r w:rsidR="00F6589D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6834FC">
              <w:rPr>
                <w:rFonts w:eastAsia="新細明體"/>
                <w:sz w:val="22"/>
                <w:szCs w:val="22"/>
                <w:lang w:eastAsia="zh-TW"/>
              </w:rPr>
              <w:t xml:space="preserve"> (0.</w:t>
            </w:r>
            <w:r w:rsidR="00CB6F33" w:rsidRPr="006834FC">
              <w:rPr>
                <w:rFonts w:eastAsia="新細明體"/>
                <w:sz w:val="22"/>
                <w:szCs w:val="22"/>
                <w:lang w:eastAsia="zh-TW"/>
              </w:rPr>
              <w:t>80</w:t>
            </w:r>
            <w:r w:rsidRPr="006834FC">
              <w:rPr>
                <w:rFonts w:eastAsia="新細明體"/>
                <w:sz w:val="22"/>
                <w:szCs w:val="22"/>
                <w:lang w:eastAsia="zh-TW"/>
              </w:rPr>
              <w:t>-</w:t>
            </w:r>
            <w:r w:rsidR="00CB6F33" w:rsidRPr="006834FC">
              <w:rPr>
                <w:rFonts w:eastAsia="新細明體"/>
                <w:sz w:val="22"/>
                <w:szCs w:val="22"/>
                <w:lang w:eastAsia="zh-TW"/>
              </w:rPr>
              <w:t>1.00</w:t>
            </w:r>
            <w:r w:rsidRPr="006834FC">
              <w:rPr>
                <w:rFonts w:eastAsia="新細明體"/>
                <w:sz w:val="22"/>
                <w:szCs w:val="22"/>
                <w:lang w:eastAsia="zh-TW"/>
              </w:rPr>
              <w:t>)</w:t>
            </w:r>
            <w:r w:rsidR="00CB6F33" w:rsidRPr="006834FC">
              <w:rPr>
                <w:rFonts w:eastAsia="新細明體"/>
                <w:sz w:val="22"/>
                <w:szCs w:val="22"/>
                <w:lang w:eastAsia="zh-TW"/>
              </w:rPr>
              <w:t xml:space="preserve"> 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B87FC" w14:textId="73D98BCC" w:rsidR="00ED114E" w:rsidRPr="006834FC" w:rsidRDefault="00ED114E" w:rsidP="00ED114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6834FC">
              <w:rPr>
                <w:rFonts w:eastAsia="新細明體"/>
                <w:sz w:val="22"/>
                <w:szCs w:val="22"/>
                <w:lang w:eastAsia="zh-TW"/>
              </w:rPr>
              <w:t>0.</w:t>
            </w:r>
            <w:r w:rsidR="00CB6F33" w:rsidRPr="006834FC">
              <w:rPr>
                <w:rFonts w:eastAsia="新細明體"/>
                <w:sz w:val="22"/>
                <w:szCs w:val="22"/>
                <w:lang w:eastAsia="zh-TW"/>
              </w:rPr>
              <w:t>9</w:t>
            </w:r>
            <w:r w:rsidR="00C73A3A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6834FC">
              <w:rPr>
                <w:rFonts w:eastAsia="新細明體"/>
                <w:sz w:val="22"/>
                <w:szCs w:val="22"/>
                <w:lang w:eastAsia="zh-TW"/>
              </w:rPr>
              <w:t xml:space="preserve"> (0.</w:t>
            </w:r>
            <w:r w:rsidR="00CB6F33" w:rsidRPr="006834FC">
              <w:rPr>
                <w:rFonts w:eastAsia="新細明體"/>
                <w:sz w:val="22"/>
                <w:szCs w:val="22"/>
                <w:lang w:eastAsia="zh-TW"/>
              </w:rPr>
              <w:t>8</w:t>
            </w:r>
            <w:r w:rsidR="00C73A3A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6834FC">
              <w:rPr>
                <w:rFonts w:eastAsia="新細明體"/>
                <w:sz w:val="22"/>
                <w:szCs w:val="22"/>
                <w:lang w:eastAsia="zh-TW"/>
              </w:rPr>
              <w:t>-0.9</w:t>
            </w:r>
            <w:r w:rsidR="00CB6F33" w:rsidRPr="006834FC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6834FC">
              <w:rPr>
                <w:rFonts w:eastAsia="新細明體"/>
                <w:sz w:val="22"/>
                <w:szCs w:val="22"/>
                <w:lang w:eastAsia="zh-TW"/>
              </w:rPr>
              <w:t>)</w:t>
            </w:r>
            <w:r w:rsidR="00CB6F33" w:rsidRPr="006834FC">
              <w:rPr>
                <w:rFonts w:eastAsia="新細明體"/>
                <w:sz w:val="22"/>
                <w:szCs w:val="22"/>
                <w:lang w:eastAsia="zh-TW"/>
              </w:rPr>
              <w:t xml:space="preserve">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CA037" w14:textId="62F1F320" w:rsidR="00ED114E" w:rsidRPr="004A2D73" w:rsidRDefault="004A2D73" w:rsidP="00ED114E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  <w:r w:rsidRPr="004A2D73">
              <w:rPr>
                <w:rFonts w:eastAsia="新細明體" w:hint="eastAsia"/>
                <w:sz w:val="22"/>
                <w:szCs w:val="22"/>
                <w:lang w:eastAsia="zh-TW"/>
              </w:rPr>
              <w:t>1</w:t>
            </w:r>
            <w:r w:rsidRPr="004A2D73">
              <w:rPr>
                <w:rFonts w:eastAsia="新細明體"/>
                <w:sz w:val="22"/>
                <w:szCs w:val="22"/>
                <w:lang w:eastAsia="zh-TW"/>
              </w:rPr>
              <w:t>.000</w:t>
            </w:r>
          </w:p>
        </w:tc>
      </w:tr>
    </w:tbl>
    <w:p w14:paraId="3E49C2D3" w14:textId="28F1EDA0" w:rsidR="00963A33" w:rsidRPr="00147F72" w:rsidRDefault="00493C5E" w:rsidP="00ED114E">
      <w:pPr>
        <w:ind w:left="-1170" w:right="-1350"/>
        <w:rPr>
          <w:rFonts w:eastAsia="新細明體"/>
          <w:color w:val="000000"/>
          <w:sz w:val="22"/>
          <w:szCs w:val="22"/>
          <w:lang w:eastAsia="zh-TW"/>
        </w:rPr>
      </w:pPr>
      <w:proofErr w:type="spellStart"/>
      <w:r w:rsidRPr="001E6397">
        <w:rPr>
          <w:rFonts w:eastAsia="新細明體"/>
          <w:i/>
          <w:iCs/>
          <w:color w:val="000000"/>
          <w:sz w:val="22"/>
          <w:szCs w:val="22"/>
          <w:lang w:eastAsia="zh-TW"/>
        </w:rPr>
        <w:t>SBx</w:t>
      </w:r>
      <w:proofErr w:type="spellEnd"/>
      <w:r w:rsidR="00080EBE"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="002E1E62" w:rsidRPr="002E1E62">
        <w:rPr>
          <w:rFonts w:eastAsia="新細明體"/>
          <w:color w:val="000000"/>
          <w:sz w:val="22"/>
          <w:szCs w:val="22"/>
          <w:lang w:eastAsia="zh-TW"/>
        </w:rPr>
        <w:t>systemic</w:t>
      </w:r>
      <w:r w:rsidRPr="00147F72">
        <w:rPr>
          <w:rFonts w:eastAsia="新細明體"/>
          <w:color w:val="000000"/>
          <w:sz w:val="22"/>
          <w:szCs w:val="22"/>
          <w:lang w:eastAsia="zh-TW"/>
        </w:rPr>
        <w:t xml:space="preserve"> template biopsy</w:t>
      </w:r>
      <w:r w:rsidR="001E6397">
        <w:rPr>
          <w:rFonts w:eastAsia="新細明體" w:hint="eastAsia"/>
          <w:color w:val="000000"/>
          <w:sz w:val="22"/>
          <w:szCs w:val="22"/>
          <w:lang w:eastAsia="zh-TW"/>
        </w:rPr>
        <w:t>,</w:t>
      </w:r>
      <w:r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proofErr w:type="spellStart"/>
      <w:r w:rsidRPr="001E6397">
        <w:rPr>
          <w:rFonts w:eastAsia="新細明體"/>
          <w:i/>
          <w:iCs/>
          <w:color w:val="000000"/>
          <w:sz w:val="22"/>
          <w:szCs w:val="22"/>
          <w:lang w:eastAsia="zh-TW"/>
        </w:rPr>
        <w:t>TBx</w:t>
      </w:r>
      <w:proofErr w:type="spellEnd"/>
      <w:r w:rsidR="00080EBE"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Pr="00147F72">
        <w:rPr>
          <w:rFonts w:eastAsia="新細明體"/>
          <w:color w:val="000000"/>
          <w:sz w:val="22"/>
          <w:szCs w:val="22"/>
          <w:lang w:eastAsia="zh-TW"/>
        </w:rPr>
        <w:t>MRI-US fusion targeted biopsy</w:t>
      </w:r>
      <w:r w:rsidR="001E6397">
        <w:rPr>
          <w:rFonts w:eastAsia="新細明體"/>
          <w:color w:val="000000"/>
          <w:sz w:val="22"/>
          <w:szCs w:val="22"/>
          <w:lang w:eastAsia="zh-TW"/>
        </w:rPr>
        <w:t>,</w:t>
      </w:r>
      <w:r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Pr="001E6397">
        <w:rPr>
          <w:rFonts w:eastAsia="新細明體"/>
          <w:i/>
          <w:iCs/>
          <w:color w:val="000000"/>
          <w:sz w:val="22"/>
          <w:szCs w:val="22"/>
          <w:lang w:eastAsia="zh-TW"/>
        </w:rPr>
        <w:t>TR</w:t>
      </w:r>
      <w:r w:rsidR="00080EBE"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Pr="00147F72">
        <w:rPr>
          <w:rFonts w:eastAsia="新細明體"/>
          <w:color w:val="000000"/>
          <w:sz w:val="22"/>
          <w:szCs w:val="22"/>
          <w:lang w:eastAsia="zh-TW"/>
        </w:rPr>
        <w:t>transrectal prostate biopsy</w:t>
      </w:r>
      <w:r w:rsidR="001E6397">
        <w:rPr>
          <w:rFonts w:eastAsia="新細明體"/>
          <w:color w:val="000000"/>
          <w:sz w:val="22"/>
          <w:szCs w:val="22"/>
          <w:lang w:eastAsia="zh-TW"/>
        </w:rPr>
        <w:t>,</w:t>
      </w:r>
      <w:r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Pr="001E6397">
        <w:rPr>
          <w:rFonts w:eastAsia="新細明體"/>
          <w:i/>
          <w:iCs/>
          <w:color w:val="000000"/>
          <w:sz w:val="22"/>
          <w:szCs w:val="22"/>
          <w:lang w:eastAsia="zh-TW"/>
        </w:rPr>
        <w:t>TP</w:t>
      </w:r>
      <w:r w:rsidR="00080EBE"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proofErr w:type="spellStart"/>
      <w:r w:rsidRPr="00147F72">
        <w:rPr>
          <w:rFonts w:eastAsia="新細明體"/>
          <w:color w:val="000000"/>
          <w:sz w:val="22"/>
          <w:szCs w:val="22"/>
          <w:lang w:eastAsia="zh-TW"/>
        </w:rPr>
        <w:t>transperineal</w:t>
      </w:r>
      <w:proofErr w:type="spellEnd"/>
      <w:r w:rsidRPr="00147F72">
        <w:rPr>
          <w:rFonts w:eastAsia="新細明體"/>
          <w:color w:val="000000"/>
          <w:sz w:val="22"/>
          <w:szCs w:val="22"/>
          <w:lang w:eastAsia="zh-TW"/>
        </w:rPr>
        <w:t xml:space="preserve"> prostate biopsy</w:t>
      </w:r>
      <w:r w:rsidR="001E6397">
        <w:rPr>
          <w:rFonts w:eastAsia="新細明體"/>
          <w:color w:val="000000"/>
          <w:sz w:val="22"/>
          <w:szCs w:val="22"/>
          <w:lang w:eastAsia="zh-TW"/>
        </w:rPr>
        <w:t>,</w:t>
      </w:r>
      <w:r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="00963A33" w:rsidRPr="001E6397">
        <w:rPr>
          <w:rFonts w:eastAsia="新細明體"/>
          <w:i/>
          <w:iCs/>
          <w:color w:val="000000"/>
          <w:sz w:val="22"/>
          <w:szCs w:val="22"/>
          <w:lang w:eastAsia="zh-TW"/>
        </w:rPr>
        <w:t>GG</w:t>
      </w:r>
      <w:r w:rsidR="001E6397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="00080EBE" w:rsidRPr="00147F72">
        <w:rPr>
          <w:rFonts w:eastAsia="新細明體"/>
          <w:color w:val="000000"/>
          <w:sz w:val="22"/>
          <w:szCs w:val="22"/>
          <w:lang w:eastAsia="zh-TW"/>
        </w:rPr>
        <w:t>G</w:t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 xml:space="preserve">leason </w:t>
      </w:r>
      <w:r w:rsidR="00080EBE" w:rsidRPr="00147F72">
        <w:rPr>
          <w:rFonts w:eastAsia="新細明體"/>
          <w:color w:val="000000"/>
          <w:sz w:val="22"/>
          <w:szCs w:val="22"/>
          <w:lang w:eastAsia="zh-TW"/>
        </w:rPr>
        <w:t>G</w:t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 xml:space="preserve">rade </w:t>
      </w:r>
      <w:r w:rsidR="00080EBE" w:rsidRPr="00147F72">
        <w:rPr>
          <w:rFonts w:eastAsia="新細明體"/>
          <w:color w:val="000000"/>
          <w:sz w:val="22"/>
          <w:szCs w:val="22"/>
          <w:lang w:eastAsia="zh-TW"/>
        </w:rPr>
        <w:t>G</w:t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>roup</w:t>
      </w:r>
      <w:r w:rsidR="001E6397">
        <w:rPr>
          <w:rFonts w:eastAsia="新細明體"/>
          <w:color w:val="000000"/>
          <w:sz w:val="22"/>
          <w:szCs w:val="22"/>
          <w:lang w:eastAsia="zh-TW"/>
        </w:rPr>
        <w:t>,</w:t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="00963A33" w:rsidRPr="001E6397">
        <w:rPr>
          <w:rFonts w:eastAsia="新細明體"/>
          <w:i/>
          <w:iCs/>
          <w:color w:val="000000"/>
          <w:sz w:val="22"/>
          <w:szCs w:val="22"/>
          <w:lang w:eastAsia="zh-TW"/>
        </w:rPr>
        <w:t>PNI</w:t>
      </w:r>
      <w:r w:rsidR="003E6406"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>perineural invasion</w:t>
      </w:r>
      <w:r w:rsidR="001E6397">
        <w:rPr>
          <w:rFonts w:eastAsia="新細明體"/>
          <w:color w:val="000000"/>
          <w:sz w:val="22"/>
          <w:szCs w:val="22"/>
          <w:lang w:eastAsia="zh-TW"/>
        </w:rPr>
        <w:t>,</w:t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="00963A33" w:rsidRPr="001E6397">
        <w:rPr>
          <w:rFonts w:eastAsia="新細明體"/>
          <w:i/>
          <w:iCs/>
          <w:color w:val="000000"/>
          <w:sz w:val="22"/>
          <w:szCs w:val="22"/>
          <w:lang w:eastAsia="zh-TW"/>
        </w:rPr>
        <w:t>EPE</w:t>
      </w:r>
      <w:r w:rsidR="003E6406"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proofErr w:type="spellStart"/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>extraprostatic</w:t>
      </w:r>
      <w:proofErr w:type="spellEnd"/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 xml:space="preserve"> extension</w:t>
      </w:r>
      <w:r w:rsidR="001E6397">
        <w:rPr>
          <w:rFonts w:eastAsia="新細明體"/>
          <w:color w:val="000000"/>
          <w:sz w:val="22"/>
          <w:szCs w:val="22"/>
          <w:lang w:eastAsia="zh-TW"/>
        </w:rPr>
        <w:t>,</w:t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proofErr w:type="spellStart"/>
      <w:r w:rsidR="00963A33" w:rsidRPr="001E6397">
        <w:rPr>
          <w:rFonts w:eastAsia="新細明體"/>
          <w:i/>
          <w:iCs/>
          <w:color w:val="000000"/>
          <w:sz w:val="22"/>
          <w:szCs w:val="22"/>
          <w:lang w:eastAsia="zh-TW"/>
        </w:rPr>
        <w:t>PCa</w:t>
      </w:r>
      <w:proofErr w:type="spellEnd"/>
      <w:r w:rsidR="003E6406"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>prostate cancer</w:t>
      </w:r>
      <w:r w:rsidR="001E6397">
        <w:rPr>
          <w:rFonts w:eastAsia="新細明體"/>
          <w:color w:val="000000"/>
          <w:sz w:val="22"/>
          <w:szCs w:val="22"/>
          <w:lang w:eastAsia="zh-TW"/>
        </w:rPr>
        <w:t>,</w:t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="00963A33" w:rsidRPr="001E6397">
        <w:rPr>
          <w:rFonts w:eastAsia="新細明體"/>
          <w:i/>
          <w:iCs/>
          <w:color w:val="000000"/>
          <w:sz w:val="22"/>
          <w:szCs w:val="22"/>
          <w:lang w:eastAsia="zh-TW"/>
        </w:rPr>
        <w:t>GPC</w:t>
      </w:r>
      <w:r w:rsidR="003E6406"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="005A4932">
        <w:rPr>
          <w:rFonts w:eastAsia="新細明體"/>
          <w:color w:val="000000"/>
          <w:sz w:val="22"/>
          <w:szCs w:val="22"/>
          <w:lang w:eastAsia="zh-TW"/>
        </w:rPr>
        <w:t>g</w:t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>reatest percentage of cancer</w:t>
      </w:r>
      <w:r w:rsidR="00B94744" w:rsidRPr="00147F72">
        <w:rPr>
          <w:rFonts w:eastAsia="新細明體"/>
          <w:color w:val="000000"/>
          <w:sz w:val="22"/>
          <w:szCs w:val="22"/>
          <w:lang w:eastAsia="zh-TW"/>
        </w:rPr>
        <w:t xml:space="preserve"> involvement</w:t>
      </w:r>
      <w:r w:rsidR="001E6397">
        <w:rPr>
          <w:rFonts w:eastAsia="新細明體"/>
          <w:color w:val="000000"/>
          <w:sz w:val="22"/>
          <w:szCs w:val="22"/>
          <w:lang w:eastAsia="zh-TW"/>
        </w:rPr>
        <w:t>,</w:t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="003E6406" w:rsidRPr="00147F72">
        <w:rPr>
          <w:rFonts w:eastAsia="新細明體"/>
          <w:i/>
          <w:iCs/>
          <w:color w:val="000000"/>
          <w:sz w:val="22"/>
          <w:szCs w:val="22"/>
          <w:lang w:eastAsia="zh-TW"/>
        </w:rPr>
        <w:t>p</w:t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>-values marked with bold indicate statistically signiﬁcant differences</w:t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ab/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ab/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ab/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ab/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ab/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ab/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ab/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ab/>
      </w:r>
      <w:r w:rsidR="00963A33" w:rsidRPr="00147F72">
        <w:rPr>
          <w:rFonts w:eastAsia="新細明體"/>
          <w:color w:val="000000"/>
          <w:sz w:val="22"/>
          <w:szCs w:val="22"/>
          <w:lang w:eastAsia="zh-TW"/>
        </w:rPr>
        <w:tab/>
      </w:r>
    </w:p>
    <w:p w14:paraId="2B36A10E" w14:textId="2EC3FD48" w:rsidR="009B4C25" w:rsidRPr="00753109" w:rsidRDefault="00963A33" w:rsidP="00963A33">
      <w:pPr>
        <w:rPr>
          <w:rFonts w:eastAsia="新細明體"/>
          <w:color w:val="000000"/>
          <w:sz w:val="20"/>
          <w:szCs w:val="20"/>
          <w:lang w:eastAsia="zh-TW"/>
        </w:rPr>
      </w:pPr>
      <w:r w:rsidRPr="00753109">
        <w:rPr>
          <w:rFonts w:eastAsia="新細明體"/>
          <w:color w:val="000000"/>
          <w:sz w:val="20"/>
          <w:szCs w:val="20"/>
          <w:lang w:eastAsia="zh-TW"/>
        </w:rPr>
        <w:tab/>
      </w:r>
      <w:r w:rsidRPr="00753109">
        <w:rPr>
          <w:rFonts w:eastAsia="新細明體"/>
          <w:color w:val="000000"/>
          <w:sz w:val="20"/>
          <w:szCs w:val="20"/>
          <w:lang w:eastAsia="zh-TW"/>
        </w:rPr>
        <w:tab/>
      </w:r>
      <w:r w:rsidRPr="00753109">
        <w:rPr>
          <w:rFonts w:eastAsia="新細明體"/>
          <w:color w:val="000000"/>
          <w:sz w:val="20"/>
          <w:szCs w:val="20"/>
          <w:lang w:eastAsia="zh-TW"/>
        </w:rPr>
        <w:tab/>
      </w:r>
      <w:r w:rsidRPr="00753109">
        <w:rPr>
          <w:rFonts w:eastAsia="新細明體"/>
          <w:color w:val="000000"/>
          <w:sz w:val="20"/>
          <w:szCs w:val="20"/>
          <w:lang w:eastAsia="zh-TW"/>
        </w:rPr>
        <w:tab/>
      </w:r>
      <w:r w:rsidRPr="00753109">
        <w:rPr>
          <w:rFonts w:eastAsia="新細明體"/>
          <w:color w:val="000000"/>
          <w:sz w:val="20"/>
          <w:szCs w:val="20"/>
          <w:lang w:eastAsia="zh-TW"/>
        </w:rPr>
        <w:tab/>
      </w:r>
      <w:r w:rsidRPr="00753109">
        <w:rPr>
          <w:rFonts w:eastAsia="新細明體"/>
          <w:color w:val="000000"/>
          <w:sz w:val="20"/>
          <w:szCs w:val="20"/>
          <w:lang w:eastAsia="zh-TW"/>
        </w:rPr>
        <w:tab/>
      </w:r>
      <w:r w:rsidRPr="00753109">
        <w:rPr>
          <w:rFonts w:eastAsia="新細明體"/>
          <w:color w:val="000000"/>
          <w:sz w:val="20"/>
          <w:szCs w:val="20"/>
          <w:lang w:eastAsia="zh-TW"/>
        </w:rPr>
        <w:tab/>
      </w:r>
      <w:r w:rsidRPr="00753109">
        <w:rPr>
          <w:rFonts w:eastAsia="新細明體"/>
          <w:color w:val="000000"/>
          <w:sz w:val="20"/>
          <w:szCs w:val="20"/>
          <w:lang w:eastAsia="zh-TW"/>
        </w:rPr>
        <w:tab/>
      </w:r>
      <w:r w:rsidRPr="00753109">
        <w:rPr>
          <w:rFonts w:eastAsia="新細明體"/>
          <w:color w:val="000000"/>
          <w:sz w:val="20"/>
          <w:szCs w:val="20"/>
          <w:lang w:eastAsia="zh-TW"/>
        </w:rPr>
        <w:tab/>
      </w:r>
    </w:p>
    <w:p w14:paraId="06CAA59D" w14:textId="77777777" w:rsidR="009B4C25" w:rsidRPr="00753109" w:rsidRDefault="009B4C25" w:rsidP="009B4C25">
      <w:pPr>
        <w:rPr>
          <w:rFonts w:eastAsia="新細明體"/>
          <w:color w:val="000000"/>
          <w:sz w:val="20"/>
          <w:szCs w:val="20"/>
          <w:lang w:eastAsia="zh-TW"/>
        </w:rPr>
      </w:pPr>
    </w:p>
    <w:p w14:paraId="5DC05747" w14:textId="7DF2C7C5" w:rsidR="009B4C25" w:rsidRPr="00753109" w:rsidRDefault="009B4C25" w:rsidP="009B4C25">
      <w:pPr>
        <w:rPr>
          <w:rFonts w:eastAsia="新細明體"/>
          <w:color w:val="000000"/>
          <w:sz w:val="20"/>
          <w:szCs w:val="20"/>
          <w:lang w:eastAsia="zh-TW"/>
        </w:rPr>
      </w:pPr>
    </w:p>
    <w:p w14:paraId="65E6BD6F" w14:textId="5FFE48AD" w:rsidR="007A7460" w:rsidRPr="00753109" w:rsidRDefault="007A7460" w:rsidP="009B4C25">
      <w:pPr>
        <w:rPr>
          <w:rFonts w:eastAsia="新細明體"/>
          <w:color w:val="000000"/>
          <w:sz w:val="20"/>
          <w:szCs w:val="20"/>
          <w:lang w:eastAsia="zh-TW"/>
        </w:rPr>
      </w:pPr>
    </w:p>
    <w:p w14:paraId="393710A1" w14:textId="1085CD07" w:rsidR="007A7460" w:rsidRPr="00753109" w:rsidRDefault="007A7460" w:rsidP="009B4C25">
      <w:pPr>
        <w:rPr>
          <w:rFonts w:eastAsia="新細明體"/>
          <w:color w:val="000000"/>
          <w:sz w:val="20"/>
          <w:szCs w:val="20"/>
          <w:lang w:eastAsia="zh-TW"/>
        </w:rPr>
      </w:pPr>
    </w:p>
    <w:p w14:paraId="78174587" w14:textId="2FD350E4" w:rsidR="007A7460" w:rsidRPr="00753109" w:rsidRDefault="007A7460" w:rsidP="009B4C25">
      <w:pPr>
        <w:rPr>
          <w:rFonts w:eastAsia="新細明體"/>
          <w:color w:val="000000"/>
          <w:sz w:val="20"/>
          <w:szCs w:val="20"/>
          <w:lang w:eastAsia="zh-TW"/>
        </w:rPr>
      </w:pPr>
    </w:p>
    <w:sectPr w:rsidR="007A7460" w:rsidRPr="00753109" w:rsidSect="00ED11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F6185" w14:textId="77777777" w:rsidR="008A56D5" w:rsidRDefault="008A56D5" w:rsidP="00A75891">
      <w:r>
        <w:separator/>
      </w:r>
    </w:p>
  </w:endnote>
  <w:endnote w:type="continuationSeparator" w:id="0">
    <w:p w14:paraId="670124E1" w14:textId="77777777" w:rsidR="008A56D5" w:rsidRDefault="008A56D5" w:rsidP="00A75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F778E" w14:textId="77777777" w:rsidR="008A56D5" w:rsidRDefault="008A56D5" w:rsidP="00A75891">
      <w:r>
        <w:separator/>
      </w:r>
    </w:p>
  </w:footnote>
  <w:footnote w:type="continuationSeparator" w:id="0">
    <w:p w14:paraId="7CE566DA" w14:textId="77777777" w:rsidR="008A56D5" w:rsidRDefault="008A56D5" w:rsidP="00A758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D052CF"/>
    <w:multiLevelType w:val="hybridMultilevel"/>
    <w:tmpl w:val="91F8632E"/>
    <w:lvl w:ilvl="0" w:tplc="04090001">
      <w:start w:val="27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1403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0N7IwtjC2tLQ0NjZS0lEKTi0uzszPAykwrwUAyNBrGiwAAAA="/>
  </w:docVars>
  <w:rsids>
    <w:rsidRoot w:val="00960230"/>
    <w:rsid w:val="00001CE0"/>
    <w:rsid w:val="00036D83"/>
    <w:rsid w:val="0004595D"/>
    <w:rsid w:val="0004603D"/>
    <w:rsid w:val="000630A8"/>
    <w:rsid w:val="00074127"/>
    <w:rsid w:val="00080EBE"/>
    <w:rsid w:val="000835FB"/>
    <w:rsid w:val="000864FB"/>
    <w:rsid w:val="0008653E"/>
    <w:rsid w:val="00096FAC"/>
    <w:rsid w:val="000A42D5"/>
    <w:rsid w:val="000B34B3"/>
    <w:rsid w:val="000B3D69"/>
    <w:rsid w:val="000B793A"/>
    <w:rsid w:val="000C4524"/>
    <w:rsid w:val="000D6968"/>
    <w:rsid w:val="000E685E"/>
    <w:rsid w:val="000F3142"/>
    <w:rsid w:val="000F690A"/>
    <w:rsid w:val="000F7AD0"/>
    <w:rsid w:val="00104BA4"/>
    <w:rsid w:val="00120F7C"/>
    <w:rsid w:val="0012427C"/>
    <w:rsid w:val="001310CA"/>
    <w:rsid w:val="00147F72"/>
    <w:rsid w:val="00197886"/>
    <w:rsid w:val="001A398B"/>
    <w:rsid w:val="001A4350"/>
    <w:rsid w:val="001A7B44"/>
    <w:rsid w:val="001B4C74"/>
    <w:rsid w:val="001D7A9A"/>
    <w:rsid w:val="001E0AAD"/>
    <w:rsid w:val="001E34ED"/>
    <w:rsid w:val="001E46F1"/>
    <w:rsid w:val="001E6397"/>
    <w:rsid w:val="002003C8"/>
    <w:rsid w:val="002045E7"/>
    <w:rsid w:val="00212A8C"/>
    <w:rsid w:val="00214182"/>
    <w:rsid w:val="002349D0"/>
    <w:rsid w:val="00234DB1"/>
    <w:rsid w:val="002370BD"/>
    <w:rsid w:val="00237898"/>
    <w:rsid w:val="002522C9"/>
    <w:rsid w:val="0027272F"/>
    <w:rsid w:val="00272A3A"/>
    <w:rsid w:val="00273D2C"/>
    <w:rsid w:val="002A272B"/>
    <w:rsid w:val="002C208F"/>
    <w:rsid w:val="002E1E62"/>
    <w:rsid w:val="002E24D4"/>
    <w:rsid w:val="002E59B0"/>
    <w:rsid w:val="002F3B06"/>
    <w:rsid w:val="0030215D"/>
    <w:rsid w:val="003245FA"/>
    <w:rsid w:val="003328C7"/>
    <w:rsid w:val="00346812"/>
    <w:rsid w:val="00347589"/>
    <w:rsid w:val="00363166"/>
    <w:rsid w:val="00366257"/>
    <w:rsid w:val="00387C4A"/>
    <w:rsid w:val="0039437F"/>
    <w:rsid w:val="003A3B39"/>
    <w:rsid w:val="003A6436"/>
    <w:rsid w:val="003A7B72"/>
    <w:rsid w:val="003B0032"/>
    <w:rsid w:val="003C6866"/>
    <w:rsid w:val="003E6406"/>
    <w:rsid w:val="00405DA2"/>
    <w:rsid w:val="004130AE"/>
    <w:rsid w:val="00431038"/>
    <w:rsid w:val="00457333"/>
    <w:rsid w:val="00463928"/>
    <w:rsid w:val="004664B8"/>
    <w:rsid w:val="004852E4"/>
    <w:rsid w:val="00487983"/>
    <w:rsid w:val="00493C5E"/>
    <w:rsid w:val="004A2B4A"/>
    <w:rsid w:val="004A2D73"/>
    <w:rsid w:val="004B5DE4"/>
    <w:rsid w:val="005241C8"/>
    <w:rsid w:val="00526533"/>
    <w:rsid w:val="00545C17"/>
    <w:rsid w:val="00546D15"/>
    <w:rsid w:val="0054794E"/>
    <w:rsid w:val="00554CF6"/>
    <w:rsid w:val="00582546"/>
    <w:rsid w:val="00583A36"/>
    <w:rsid w:val="005A19D2"/>
    <w:rsid w:val="005A4932"/>
    <w:rsid w:val="005C76F6"/>
    <w:rsid w:val="005D311B"/>
    <w:rsid w:val="005F2E48"/>
    <w:rsid w:val="00635DAF"/>
    <w:rsid w:val="00652893"/>
    <w:rsid w:val="006543B2"/>
    <w:rsid w:val="00661F52"/>
    <w:rsid w:val="00667BA2"/>
    <w:rsid w:val="006736F5"/>
    <w:rsid w:val="006834FC"/>
    <w:rsid w:val="00692DBD"/>
    <w:rsid w:val="006B3111"/>
    <w:rsid w:val="006C0B7A"/>
    <w:rsid w:val="006C5BDC"/>
    <w:rsid w:val="006D2E47"/>
    <w:rsid w:val="006E0B09"/>
    <w:rsid w:val="007116EF"/>
    <w:rsid w:val="0073340D"/>
    <w:rsid w:val="00741A50"/>
    <w:rsid w:val="00753109"/>
    <w:rsid w:val="0075389C"/>
    <w:rsid w:val="00754B44"/>
    <w:rsid w:val="00781E2E"/>
    <w:rsid w:val="00785F27"/>
    <w:rsid w:val="00793DA6"/>
    <w:rsid w:val="007959DC"/>
    <w:rsid w:val="00795C8D"/>
    <w:rsid w:val="007975A0"/>
    <w:rsid w:val="007A7460"/>
    <w:rsid w:val="007C0582"/>
    <w:rsid w:val="007C0709"/>
    <w:rsid w:val="007E34D0"/>
    <w:rsid w:val="007F3E7A"/>
    <w:rsid w:val="008030AA"/>
    <w:rsid w:val="008069CA"/>
    <w:rsid w:val="00807524"/>
    <w:rsid w:val="008147B1"/>
    <w:rsid w:val="00831D1B"/>
    <w:rsid w:val="00834792"/>
    <w:rsid w:val="00860416"/>
    <w:rsid w:val="008607C9"/>
    <w:rsid w:val="008626FA"/>
    <w:rsid w:val="00871F76"/>
    <w:rsid w:val="00884A7E"/>
    <w:rsid w:val="008A56D5"/>
    <w:rsid w:val="008B2D88"/>
    <w:rsid w:val="008D4DFE"/>
    <w:rsid w:val="008E177D"/>
    <w:rsid w:val="008E4BF0"/>
    <w:rsid w:val="008F2103"/>
    <w:rsid w:val="008F5930"/>
    <w:rsid w:val="008F618C"/>
    <w:rsid w:val="00914137"/>
    <w:rsid w:val="009149E6"/>
    <w:rsid w:val="00915BAC"/>
    <w:rsid w:val="0091714F"/>
    <w:rsid w:val="00927822"/>
    <w:rsid w:val="00930264"/>
    <w:rsid w:val="00936504"/>
    <w:rsid w:val="00960230"/>
    <w:rsid w:val="00962055"/>
    <w:rsid w:val="00963A33"/>
    <w:rsid w:val="00976256"/>
    <w:rsid w:val="009837A5"/>
    <w:rsid w:val="009946D4"/>
    <w:rsid w:val="00996B6F"/>
    <w:rsid w:val="009A4C0C"/>
    <w:rsid w:val="009A4E89"/>
    <w:rsid w:val="009B31A3"/>
    <w:rsid w:val="009B4C25"/>
    <w:rsid w:val="009B5D02"/>
    <w:rsid w:val="009C4836"/>
    <w:rsid w:val="009D3CA7"/>
    <w:rsid w:val="009D7451"/>
    <w:rsid w:val="009E6D64"/>
    <w:rsid w:val="009F0A86"/>
    <w:rsid w:val="00A02CA8"/>
    <w:rsid w:val="00A043E6"/>
    <w:rsid w:val="00A13C5D"/>
    <w:rsid w:val="00A16E7C"/>
    <w:rsid w:val="00A43612"/>
    <w:rsid w:val="00A45649"/>
    <w:rsid w:val="00A5189A"/>
    <w:rsid w:val="00A523CD"/>
    <w:rsid w:val="00A73D79"/>
    <w:rsid w:val="00A75891"/>
    <w:rsid w:val="00AA5C04"/>
    <w:rsid w:val="00AA62A3"/>
    <w:rsid w:val="00AD2F8D"/>
    <w:rsid w:val="00AE7328"/>
    <w:rsid w:val="00B00B04"/>
    <w:rsid w:val="00B01C6F"/>
    <w:rsid w:val="00B079CF"/>
    <w:rsid w:val="00B12626"/>
    <w:rsid w:val="00B30868"/>
    <w:rsid w:val="00B31399"/>
    <w:rsid w:val="00B371F0"/>
    <w:rsid w:val="00B441E2"/>
    <w:rsid w:val="00B71CE9"/>
    <w:rsid w:val="00B76A6F"/>
    <w:rsid w:val="00B8451A"/>
    <w:rsid w:val="00B90F70"/>
    <w:rsid w:val="00B94744"/>
    <w:rsid w:val="00B959F6"/>
    <w:rsid w:val="00BA37F4"/>
    <w:rsid w:val="00BA6B6F"/>
    <w:rsid w:val="00BB4E0C"/>
    <w:rsid w:val="00BC5703"/>
    <w:rsid w:val="00BE498F"/>
    <w:rsid w:val="00BE5B67"/>
    <w:rsid w:val="00BF2468"/>
    <w:rsid w:val="00C40ACD"/>
    <w:rsid w:val="00C45037"/>
    <w:rsid w:val="00C61D3B"/>
    <w:rsid w:val="00C73A3A"/>
    <w:rsid w:val="00C85D4E"/>
    <w:rsid w:val="00C94CA1"/>
    <w:rsid w:val="00C960AE"/>
    <w:rsid w:val="00CB6F33"/>
    <w:rsid w:val="00CC2CD5"/>
    <w:rsid w:val="00CD081D"/>
    <w:rsid w:val="00D006F3"/>
    <w:rsid w:val="00D06ECD"/>
    <w:rsid w:val="00D129B7"/>
    <w:rsid w:val="00D22ABF"/>
    <w:rsid w:val="00D251E8"/>
    <w:rsid w:val="00D35692"/>
    <w:rsid w:val="00D36069"/>
    <w:rsid w:val="00D471E2"/>
    <w:rsid w:val="00D75293"/>
    <w:rsid w:val="00D82F33"/>
    <w:rsid w:val="00D838CB"/>
    <w:rsid w:val="00D85AEA"/>
    <w:rsid w:val="00DA4708"/>
    <w:rsid w:val="00DB2044"/>
    <w:rsid w:val="00DB6A37"/>
    <w:rsid w:val="00DC39D0"/>
    <w:rsid w:val="00DD5E3A"/>
    <w:rsid w:val="00DE011D"/>
    <w:rsid w:val="00DE01EF"/>
    <w:rsid w:val="00DF1A4C"/>
    <w:rsid w:val="00DF4962"/>
    <w:rsid w:val="00E3122B"/>
    <w:rsid w:val="00E33379"/>
    <w:rsid w:val="00E35EA1"/>
    <w:rsid w:val="00E455B5"/>
    <w:rsid w:val="00E93986"/>
    <w:rsid w:val="00EC53BE"/>
    <w:rsid w:val="00ED114E"/>
    <w:rsid w:val="00ED11D0"/>
    <w:rsid w:val="00EF128A"/>
    <w:rsid w:val="00F01F2C"/>
    <w:rsid w:val="00F42D4C"/>
    <w:rsid w:val="00F51822"/>
    <w:rsid w:val="00F621D6"/>
    <w:rsid w:val="00F6589D"/>
    <w:rsid w:val="00F765DA"/>
    <w:rsid w:val="00F76931"/>
    <w:rsid w:val="00F81E93"/>
    <w:rsid w:val="00F8654F"/>
    <w:rsid w:val="00F925C7"/>
    <w:rsid w:val="00FA196C"/>
    <w:rsid w:val="00FB525F"/>
    <w:rsid w:val="00FC0504"/>
    <w:rsid w:val="00FC3FBF"/>
    <w:rsid w:val="00FC4F0A"/>
    <w:rsid w:val="00FD2F3A"/>
    <w:rsid w:val="00FD4C59"/>
    <w:rsid w:val="00FD710D"/>
    <w:rsid w:val="00FE1CB4"/>
    <w:rsid w:val="00FE3F36"/>
    <w:rsid w:val="00FF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E3FA434"/>
  <w15:chartTrackingRefBased/>
  <w15:docId w15:val="{8AF8CFA0-14A2-42F2-B610-B2EA462EB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E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71E2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A758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7589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A758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75891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5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Shulin,M.D.</dc:creator>
  <cp:keywords/>
  <dc:description/>
  <cp:lastModifiedBy>豪文 莊</cp:lastModifiedBy>
  <cp:revision>38</cp:revision>
  <cp:lastPrinted>2019-06-10T15:26:00Z</cp:lastPrinted>
  <dcterms:created xsi:type="dcterms:W3CDTF">2022-05-14T02:26:00Z</dcterms:created>
  <dcterms:modified xsi:type="dcterms:W3CDTF">2022-10-20T14:51:00Z</dcterms:modified>
</cp:coreProperties>
</file>